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9E8FC" w14:textId="77777777" w:rsidR="00B41B2A" w:rsidRPr="00286E1E" w:rsidRDefault="00B41B2A" w:rsidP="00B41B2A">
      <w:pPr>
        <w:spacing w:before="240" w:line="480" w:lineRule="auto"/>
        <w:jc w:val="both"/>
        <w:rPr>
          <w:rFonts w:ascii="Cambria" w:hAnsi="Cambria"/>
          <w:b/>
          <w:bCs/>
          <w:lang w:val="en-US"/>
        </w:rPr>
      </w:pPr>
      <w:r w:rsidRPr="00266A28">
        <w:rPr>
          <w:rFonts w:ascii="Cambria" w:hAnsi="Cambria"/>
          <w:b/>
          <w:bCs/>
        </w:rPr>
        <w:t>Method</w:t>
      </w:r>
      <w:r w:rsidRPr="00286E1E">
        <w:rPr>
          <w:rFonts w:ascii="Cambria" w:hAnsi="Cambria"/>
          <w:b/>
          <w:bCs/>
          <w:lang w:val="en-US"/>
        </w:rPr>
        <w:t xml:space="preserve"> details </w:t>
      </w:r>
    </w:p>
    <w:p w14:paraId="534BDAAC" w14:textId="77777777" w:rsidR="00B41B2A" w:rsidRPr="00266A28" w:rsidRDefault="00B41B2A" w:rsidP="00B41B2A">
      <w:pPr>
        <w:spacing w:before="240" w:line="480" w:lineRule="auto"/>
        <w:jc w:val="both"/>
        <w:rPr>
          <w:rFonts w:ascii="Cambria" w:hAnsi="Cambria"/>
          <w:b/>
          <w:bCs/>
        </w:rPr>
      </w:pPr>
      <w:r w:rsidRPr="00266A28">
        <w:rPr>
          <w:rFonts w:ascii="Cambria" w:hAnsi="Cambria"/>
          <w:b/>
          <w:bCs/>
          <w:lang w:val="vi-VN"/>
        </w:rPr>
        <w:t xml:space="preserve">Culture and maintenance </w:t>
      </w:r>
      <w:r w:rsidRPr="00266A28">
        <w:rPr>
          <w:rFonts w:ascii="Cambria" w:hAnsi="Cambria"/>
          <w:b/>
          <w:bCs/>
        </w:rPr>
        <w:t>of hiPSC lines</w:t>
      </w:r>
    </w:p>
    <w:p w14:paraId="2010CB22" w14:textId="77777777" w:rsidR="00B41B2A" w:rsidRPr="00266A28" w:rsidRDefault="00B41B2A" w:rsidP="00B41B2A">
      <w:pPr>
        <w:spacing w:before="240" w:line="480" w:lineRule="auto"/>
        <w:jc w:val="both"/>
        <w:rPr>
          <w:rFonts w:ascii="Cambria" w:hAnsi="Cambria"/>
        </w:rPr>
      </w:pPr>
      <w:r w:rsidRPr="00266A28">
        <w:rPr>
          <w:rFonts w:ascii="Cambria" w:hAnsi="Cambria"/>
        </w:rPr>
        <w:t xml:space="preserve">The 10742L healthy individual-derived hiPSC line was used in the study as the WT control (provided by the Cell Reprogramming and Differentiation Facility [MaSC], Marseille Medical Genetics, Marseille, France). Information about the hiPSC line is indicated in </w:t>
      </w:r>
      <w:r w:rsidRPr="00266A28">
        <w:rPr>
          <w:rFonts w:ascii="Cambria" w:hAnsi="Cambria"/>
          <w:b/>
          <w:bCs/>
        </w:rPr>
        <w:t>Suppl. Table S1</w:t>
      </w:r>
      <w:r w:rsidRPr="00266A28">
        <w:rPr>
          <w:rFonts w:ascii="Cambria" w:hAnsi="Cambria"/>
        </w:rPr>
        <w:t xml:space="preserve">. Two mutant lines carrying </w:t>
      </w:r>
      <w:r w:rsidRPr="00266A28">
        <w:rPr>
          <w:rFonts w:ascii="Cambria" w:hAnsi="Cambria"/>
          <w:i/>
          <w:iCs/>
        </w:rPr>
        <w:t>TBX19</w:t>
      </w:r>
      <w:r w:rsidRPr="00266A28">
        <w:rPr>
          <w:rFonts w:ascii="Cambria" w:hAnsi="Cambria"/>
          <w:i/>
          <w:iCs/>
          <w:vertAlign w:val="superscript"/>
        </w:rPr>
        <w:t>K146R/K146R</w:t>
      </w:r>
      <w:r w:rsidRPr="00266A28">
        <w:rPr>
          <w:rFonts w:ascii="Cambria" w:hAnsi="Cambria"/>
        </w:rPr>
        <w:t xml:space="preserve"> and </w:t>
      </w:r>
      <w:r w:rsidRPr="00266A28">
        <w:rPr>
          <w:rFonts w:ascii="Cambria" w:hAnsi="Cambria"/>
          <w:i/>
          <w:iCs/>
        </w:rPr>
        <w:t>NFKB2</w:t>
      </w:r>
      <w:r w:rsidRPr="00266A28">
        <w:rPr>
          <w:rFonts w:ascii="Cambria" w:hAnsi="Cambria"/>
          <w:i/>
          <w:iCs/>
          <w:vertAlign w:val="superscript"/>
        </w:rPr>
        <w:t xml:space="preserve">D865G/D865G </w:t>
      </w:r>
      <w:r w:rsidRPr="00266A28">
        <w:rPr>
          <w:rFonts w:ascii="Cambria" w:hAnsi="Cambria"/>
        </w:rPr>
        <w:t>were generated using CRISPR/Cas9 editing from the control line. All hiPSC lines were cultured on six-well (Corning, #3335, New York, USA)-coated plates by Synthemax II-SC Substrate (working concentration at 0.025 mg/mL, Corning, New York, USA) and maintained undifferentiated in a chemically defined growth medium (StemMACs hiPSC-Brew XF human medium; MACS Miltenyi Biotec, Paris, France)</w:t>
      </w:r>
      <w:r w:rsidRPr="00266A28">
        <w:rPr>
          <w:rFonts w:ascii="Cambria" w:hAnsi="Cambria"/>
        </w:rPr>
        <w:fldChar w:fldCharType="begin"/>
      </w:r>
      <w:r w:rsidRPr="00266A28">
        <w:rPr>
          <w:rFonts w:ascii="Cambria" w:hAnsi="Cambria"/>
        </w:rPr>
        <w:instrText xml:space="preserve"> ADDIN ZOTERO_ITEM CSL_CITATION {"citationID":"5KcIcjzm","properties":{"formattedCitation":"\\super 24\\nosupersub{}","plainCitation":"24","noteIndex":0},"citationItems":[{"id":1095,"uris":["http://zotero.org/users/8989415/items/KX9KYUXX"],"itemData":{"id":1095,"type":"article-journal","abstract":"This paper shows that microfluidic perfusion frequency can be optimized to improve the differentiation of human pluripotent stem cells along different lineages, and uses this principle to achieve functional hPSC differentiation directly on a chip.","container-title":"Nature Methods","DOI":"10.1038/nmeth.3411","ISSN":"1548-7105","issue":"7","journalAbbreviation":"Nat Methods","language":"en","license":"2015 Springer Nature America, Inc.","note":"number: 7\npublisher: Nature Publishing Group","page":"637-640","source":"www-nature-com.proxy.insermbiblio.inist.fr","title":"Functional differentiation of human pluripotent stem cells on a chip","URL":"https://www.nature.com/articles/nmeth.3411","volume":"12","author":[{"family":"Giobbe","given":"Giovanni G."},{"family":"Michielin","given":"Federica"},{"family":"Luni","given":"Camilla"},{"family":"Giulitti","given":"Stefano"},{"family":"Martewicz","given":"Sebastian"},{"family":"Dupont","given":"Sirio"},{"family":"Floreani","given":"Annarosa"},{"family":"Elvassore","given":"Nicola"}],"accessed":{"date-parts":[["2023",5,23]]},"issued":{"date-parts":[["2015",7]]}}}],"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24</w:t>
      </w:r>
      <w:r w:rsidRPr="00266A28">
        <w:rPr>
          <w:rFonts w:ascii="Cambria" w:hAnsi="Cambria"/>
        </w:rPr>
        <w:fldChar w:fldCharType="end"/>
      </w:r>
      <w:r w:rsidRPr="00266A28">
        <w:rPr>
          <w:rFonts w:ascii="Cambria" w:hAnsi="Cambria"/>
        </w:rPr>
        <w:t>. hiPSC lines were maintained in a humidified incubator under conditions of 37°C, 5% CO</w:t>
      </w:r>
      <w:r w:rsidRPr="00266A28">
        <w:rPr>
          <w:rFonts w:ascii="Cambria" w:hAnsi="Cambria"/>
          <w:vertAlign w:val="subscript"/>
        </w:rPr>
        <w:t>2</w:t>
      </w:r>
      <w:r w:rsidRPr="00266A28">
        <w:rPr>
          <w:rFonts w:ascii="Cambria" w:hAnsi="Cambria"/>
        </w:rPr>
        <w:t>, with a daily change of medium, and passaged when cells reached 60-80 % confluency using enzyme-free ReleSR according to manufacturer’s recommendations (StemCell Technologies</w:t>
      </w:r>
      <w:r>
        <w:rPr>
          <w:rFonts w:ascii="Cambria" w:hAnsi="Cambria"/>
        </w:rPr>
        <w:t>, Canada, #05872</w:t>
      </w:r>
      <w:r w:rsidRPr="00266A28">
        <w:rPr>
          <w:rFonts w:ascii="Cambria" w:hAnsi="Cambria"/>
        </w:rPr>
        <w:t xml:space="preserve">). </w:t>
      </w:r>
    </w:p>
    <w:p w14:paraId="3F4D983D" w14:textId="77777777" w:rsidR="00B41B2A" w:rsidRPr="00266A28" w:rsidRDefault="00B41B2A" w:rsidP="00B41B2A">
      <w:pPr>
        <w:spacing w:before="240" w:line="480" w:lineRule="auto"/>
        <w:jc w:val="both"/>
        <w:rPr>
          <w:rFonts w:ascii="Cambria" w:hAnsi="Cambria"/>
          <w:b/>
          <w:bCs/>
        </w:rPr>
      </w:pPr>
      <w:r w:rsidRPr="00266A28">
        <w:rPr>
          <w:rFonts w:ascii="Cambria" w:hAnsi="Cambria"/>
          <w:b/>
          <w:bCs/>
        </w:rPr>
        <w:t>CRISPR/Cas9 mediated genome editing of hiPSC</w:t>
      </w:r>
    </w:p>
    <w:p w14:paraId="1ED6418A" w14:textId="77777777" w:rsidR="00B41B2A" w:rsidRPr="00266A28" w:rsidRDefault="00B41B2A" w:rsidP="00B41B2A">
      <w:pPr>
        <w:spacing w:before="240" w:line="480" w:lineRule="auto"/>
        <w:jc w:val="both"/>
        <w:rPr>
          <w:rFonts w:ascii="Cambria" w:hAnsi="Cambria"/>
        </w:rPr>
      </w:pPr>
      <w:r w:rsidRPr="00266A28">
        <w:rPr>
          <w:rFonts w:ascii="Cambria" w:hAnsi="Cambria"/>
        </w:rPr>
        <w:t xml:space="preserve">CRISPR/Cas9 gene editing was used to create the </w:t>
      </w:r>
      <w:r w:rsidRPr="00266A28">
        <w:rPr>
          <w:rFonts w:ascii="Cambria" w:hAnsi="Cambria"/>
          <w:i/>
          <w:iCs/>
        </w:rPr>
        <w:t>TBX19</w:t>
      </w:r>
      <w:r w:rsidRPr="00266A28">
        <w:rPr>
          <w:rFonts w:ascii="Cambria" w:hAnsi="Cambria"/>
          <w:i/>
          <w:iCs/>
          <w:vertAlign w:val="superscript"/>
        </w:rPr>
        <w:t>K146R/K146R</w:t>
      </w:r>
      <w:r w:rsidRPr="00266A28">
        <w:rPr>
          <w:rFonts w:ascii="Cambria" w:hAnsi="Cambria"/>
        </w:rPr>
        <w:t xml:space="preserve"> and the </w:t>
      </w:r>
      <w:r w:rsidRPr="00266A28">
        <w:rPr>
          <w:rFonts w:ascii="Cambria" w:hAnsi="Cambria"/>
          <w:i/>
          <w:iCs/>
        </w:rPr>
        <w:t>NFKB2</w:t>
      </w:r>
      <w:r w:rsidRPr="00266A28">
        <w:rPr>
          <w:rFonts w:ascii="Cambria" w:hAnsi="Cambria"/>
          <w:i/>
          <w:iCs/>
          <w:vertAlign w:val="superscript"/>
        </w:rPr>
        <w:t>D865G/D865G</w:t>
      </w:r>
      <w:r w:rsidRPr="00266A28">
        <w:rPr>
          <w:rFonts w:ascii="Cambria" w:hAnsi="Cambria"/>
        </w:rPr>
        <w:t xml:space="preserve"> mutations using the method as previously described</w:t>
      </w:r>
      <w:r w:rsidRPr="00266A28">
        <w:rPr>
          <w:rFonts w:ascii="Cambria" w:hAnsi="Cambria"/>
        </w:rPr>
        <w:fldChar w:fldCharType="begin"/>
      </w:r>
      <w:r w:rsidRPr="00266A28">
        <w:rPr>
          <w:rFonts w:ascii="Cambria" w:hAnsi="Cambria"/>
        </w:rPr>
        <w:instrText xml:space="preserve"> ADDIN ZOTERO_ITEM CSL_CITATION {"citationID":"RVS1EQGP","properties":{"formattedCitation":"\\super 25\\nosupersub{}","plainCitation":"25","noteIndex":0},"citationItems":[{"id":561,"uris":["http://zotero.org/users/8989415/items/P5PJVW77"],"itemData":{"id":561,"type":"article-journal","abstract":"Apolipoprotein E4 (APOEε4) is the major allelic risk factor for late-onset sporadic Alzheimer's disease (sAD). Inflammation is increasingly considered as critical in sAD initiation and progression. Identifying brain molecular mechanisms that could bridge these two risk factors remain unelucidated. Leveraging induced pluripotent stem cell (iPSC)-based strategies, we demonstrate that APOE controls inflammation in human astrocytes by regulating Transgelin 3 (TAGLN3) expression and, ultimately, nuclear factor κB (NF-κB) activation. We uncover that APOE4 specifically downregulates TAGLN3, involving histone deacetylases activity, which results in low-grade chronic inflammation and hyperactivated inflammatory responses. We show that APOE4 exerts a dominant negative effect to prime astrocytes toward a pro-inflammatory state that is pharmacologically reversible by TAGLN3 supplementation. We further confirm that TAGLN3 is downregulated in the brain of patients with sAD. Our findings highlight the APOE-TAGLN3-NF-κB axis regulating neuroinflammation in human astrocytes and reveal TAGLN3 as a molecular target to modulate neuroinflammation, as well as a potential biomarker for AD.","container-title":"Cell Reports","DOI":"10.1016/j.celrep.2022.111200","ISSN":"2211-1247","issue":"7","journalAbbreviation":"Cell Rep","language":"eng","note":"PMID: 35977506","page":"111200","source":"PubMed","title":"APOE4 drives inflammation in human astrocytes via TAGLN3 repression and NF-κB activation","volume":"40","author":[{"family":"Arnaud","given":"Laurie"},{"family":"Benech","given":"Philippe"},{"family":"Greetham","given":"Louise"},{"family":"Stephan","given":"Delphine"},{"family":"Jimenez","given":"Angélique"},{"family":"Jullien","given":"Nicolas"},{"family":"García-González","given":"Laura"},{"family":"Tsvetkov","given":"Philipp O."},{"family":"Devred","given":"François"},{"family":"Sancho-Martinez","given":"Ignacio"},{"family":"Izpisua Belmonte","given":"Juan Carlos"},{"family":"Baranger","given":"Kévin"},{"family":"Rivera","given":"Santiago"},{"family":"Nivet","given":"Emmanuel"}],"issued":{"date-parts":[["2022",8,16]]}}}],"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25</w:t>
      </w:r>
      <w:r w:rsidRPr="00266A28">
        <w:rPr>
          <w:rFonts w:ascii="Cambria" w:hAnsi="Cambria"/>
        </w:rPr>
        <w:fldChar w:fldCharType="end"/>
      </w:r>
      <w:r w:rsidRPr="00266A28">
        <w:rPr>
          <w:rFonts w:ascii="Cambria" w:hAnsi="Cambria"/>
        </w:rPr>
        <w:t xml:space="preserve">. </w:t>
      </w:r>
    </w:p>
    <w:p w14:paraId="1C9D1BC2" w14:textId="77777777" w:rsidR="00B41B2A" w:rsidRPr="00266A28" w:rsidRDefault="00B41B2A" w:rsidP="00B41B2A">
      <w:pPr>
        <w:spacing w:before="240" w:line="480" w:lineRule="auto"/>
        <w:jc w:val="both"/>
        <w:rPr>
          <w:rFonts w:ascii="Cambria" w:hAnsi="Cambria"/>
        </w:rPr>
      </w:pPr>
      <w:r w:rsidRPr="00266A28">
        <w:rPr>
          <w:rFonts w:ascii="Cambria" w:hAnsi="Cambria"/>
        </w:rPr>
        <w:t xml:space="preserve">The CRISPR/Cas9 was used to generate two mutant hiPSC lines from the 10742L hiPSC line: </w:t>
      </w:r>
    </w:p>
    <w:p w14:paraId="523EA609" w14:textId="77777777" w:rsidR="00B41B2A" w:rsidRPr="00266A28" w:rsidRDefault="00B41B2A" w:rsidP="00B41B2A">
      <w:pPr>
        <w:pStyle w:val="Paragraphedeliste"/>
        <w:numPr>
          <w:ilvl w:val="0"/>
          <w:numId w:val="1"/>
        </w:numPr>
        <w:spacing w:before="240" w:line="480" w:lineRule="auto"/>
        <w:rPr>
          <w:lang w:val="en-US"/>
        </w:rPr>
      </w:pPr>
      <w:r w:rsidRPr="00266A28">
        <w:rPr>
          <w:lang w:val="en-US"/>
        </w:rPr>
        <w:t xml:space="preserve">The </w:t>
      </w:r>
      <w:r w:rsidRPr="00266A28">
        <w:rPr>
          <w:i/>
          <w:iCs/>
          <w:lang w:val="en-US"/>
        </w:rPr>
        <w:t>TBX19</w:t>
      </w:r>
      <w:r w:rsidRPr="00266A28">
        <w:rPr>
          <w:i/>
          <w:iCs/>
          <w:vertAlign w:val="superscript"/>
          <w:lang w:val="en-US"/>
        </w:rPr>
        <w:t>K146R/K146R</w:t>
      </w:r>
      <w:r w:rsidRPr="00266A28">
        <w:rPr>
          <w:lang w:val="en-US"/>
        </w:rPr>
        <w:t xml:space="preserve"> line, harboring the c.437A&gt;G, </w:t>
      </w:r>
      <w:proofErr w:type="gramStart"/>
      <w:r w:rsidRPr="00266A28">
        <w:rPr>
          <w:lang w:val="en-US"/>
        </w:rPr>
        <w:t>p.Lys</w:t>
      </w:r>
      <w:proofErr w:type="gramEnd"/>
      <w:r w:rsidRPr="00266A28">
        <w:rPr>
          <w:lang w:val="en-US"/>
        </w:rPr>
        <w:t xml:space="preserve">146Arg </w:t>
      </w:r>
      <w:r w:rsidRPr="00266A28">
        <w:rPr>
          <w:i/>
          <w:iCs/>
          <w:lang w:val="en-US"/>
        </w:rPr>
        <w:t>TBX19</w:t>
      </w:r>
      <w:r w:rsidRPr="00266A28">
        <w:rPr>
          <w:lang w:val="en-US"/>
        </w:rPr>
        <w:t xml:space="preserve"> (NM_005149)  pathogenic missense variant.</w:t>
      </w:r>
    </w:p>
    <w:p w14:paraId="487488D3" w14:textId="77777777" w:rsidR="00B41B2A" w:rsidRPr="00266A28" w:rsidRDefault="00B41B2A" w:rsidP="00B41B2A">
      <w:pPr>
        <w:pStyle w:val="Paragraphedeliste"/>
        <w:numPr>
          <w:ilvl w:val="0"/>
          <w:numId w:val="1"/>
        </w:numPr>
        <w:spacing w:before="240" w:line="480" w:lineRule="auto"/>
        <w:rPr>
          <w:lang w:val="en-US"/>
        </w:rPr>
      </w:pPr>
      <w:r w:rsidRPr="00266A28">
        <w:rPr>
          <w:lang w:val="en-US"/>
        </w:rPr>
        <w:lastRenderedPageBreak/>
        <w:t xml:space="preserve">2) The </w:t>
      </w:r>
      <w:r w:rsidRPr="00266A28">
        <w:rPr>
          <w:i/>
          <w:iCs/>
          <w:lang w:val="en-US"/>
        </w:rPr>
        <w:t>NFKB2</w:t>
      </w:r>
      <w:r w:rsidRPr="00266A28">
        <w:rPr>
          <w:i/>
          <w:iCs/>
          <w:vertAlign w:val="superscript"/>
          <w:lang w:val="en-US"/>
        </w:rPr>
        <w:t>D865G/D865G</w:t>
      </w:r>
      <w:r w:rsidRPr="00266A28">
        <w:rPr>
          <w:lang w:val="en-US"/>
        </w:rPr>
        <w:t xml:space="preserve"> line, harboring the c.2594A&gt;G, </w:t>
      </w:r>
      <w:proofErr w:type="gramStart"/>
      <w:r w:rsidRPr="00266A28">
        <w:rPr>
          <w:lang w:val="en-US"/>
        </w:rPr>
        <w:t>p.Asp</w:t>
      </w:r>
      <w:proofErr w:type="gramEnd"/>
      <w:r w:rsidRPr="00266A28">
        <w:rPr>
          <w:lang w:val="en-US"/>
        </w:rPr>
        <w:t xml:space="preserve">865Gly </w:t>
      </w:r>
      <w:r w:rsidRPr="00266A28">
        <w:rPr>
          <w:i/>
          <w:iCs/>
          <w:lang w:val="en-US"/>
        </w:rPr>
        <w:t>NFKB2</w:t>
      </w:r>
      <w:r w:rsidRPr="00266A28">
        <w:rPr>
          <w:lang w:val="en-US"/>
        </w:rPr>
        <w:t xml:space="preserve"> (NM_001322934) pathogenic missense variant.</w:t>
      </w:r>
    </w:p>
    <w:p w14:paraId="39B1F386" w14:textId="77777777" w:rsidR="00B41B2A" w:rsidRPr="00266A28" w:rsidRDefault="00B41B2A" w:rsidP="00B41B2A">
      <w:pPr>
        <w:spacing w:before="240" w:line="480" w:lineRule="auto"/>
        <w:jc w:val="both"/>
        <w:rPr>
          <w:rFonts w:ascii="Cambria" w:hAnsi="Cambria"/>
          <w:i/>
          <w:iCs/>
        </w:rPr>
      </w:pPr>
      <w:r w:rsidRPr="00266A28">
        <w:rPr>
          <w:rFonts w:ascii="Cambria" w:hAnsi="Cambria"/>
          <w:i/>
          <w:iCs/>
        </w:rPr>
        <w:t>Preparation of the CRISPR/Cas9 sgRNA plasmid</w:t>
      </w:r>
    </w:p>
    <w:p w14:paraId="7AD83298" w14:textId="77777777" w:rsidR="00B41B2A" w:rsidRPr="00266A28" w:rsidRDefault="00B41B2A" w:rsidP="00B41B2A">
      <w:pPr>
        <w:spacing w:before="240" w:line="480" w:lineRule="auto"/>
        <w:jc w:val="both"/>
        <w:rPr>
          <w:rFonts w:ascii="Cambria" w:hAnsi="Cambria"/>
        </w:rPr>
      </w:pPr>
      <w:r w:rsidRPr="00266A28">
        <w:rPr>
          <w:rFonts w:ascii="Cambria" w:hAnsi="Cambria"/>
        </w:rPr>
        <w:tab/>
        <w:t>For each targeted gene, sgRNA plasmid was prepared as previously described</w:t>
      </w:r>
      <w:r w:rsidRPr="00266A28">
        <w:rPr>
          <w:rFonts w:ascii="Cambria" w:hAnsi="Cambria"/>
        </w:rPr>
        <w:fldChar w:fldCharType="begin"/>
      </w:r>
      <w:r w:rsidRPr="00266A28">
        <w:rPr>
          <w:rFonts w:ascii="Cambria" w:hAnsi="Cambria"/>
        </w:rPr>
        <w:instrText xml:space="preserve"> ADDIN ZOTERO_ITEM CSL_CITATION {"citationID":"5WSx58E6","properties":{"formattedCitation":"\\super 26\\nosupersub{}","plainCitation":"26","noteIndex":0},"citationItems":[{"id":839,"uris":["http://zotero.org/users/8989415/items/69DX4X7J"],"itemData":{"id":839,"type":"article-journal","abstract":"Targeted nucleases are powerful tools for mediating genome alteration with high precision. The RNA-guided Cas9 nuclease from the microbial clustered regularly interspaced short palindromic repeats (CRISPR) adaptive immune system can be used to facilitate efficient genome engineering in eukaryotic cells by simply specifying a 20-nt targeting sequence within its guide RNA. Here we describe a set of tools for Cas9-mediated genome editing via nonhomologous end joining (NHEJ) or homology-directed repair (HDR) in mammalian cells, as well as generation of modified cell lines for downstream functional studies. To minimize off-target cleavage, we further describe a double-nicking strategy using the Cas9 nickase mutant with paired guide RNAs. This protocol provides experimentally derived guidelines for the selection of target sites, evaluation of cleavage efficiency and analysis of off-target activity. Beginning with target design, gene modifications can be achieved within as little as 1–2 weeks, and modified clonal cell lines can be derived within 2–3 weeks.","container-title":"Nature Protocols","DOI":"10.1038/nprot.2013.143","ISSN":"1750-2799","issue":"11","journalAbbreviation":"Nat Protoc","language":"en","note":"number: 11\npublisher: Nature Publishing Group","page":"2281-2308","source":"www-nature-com.proxy.insermbiblio.inist.fr","title":"Genome engineering using the CRISPR-Cas9 system","URL":"https://www.nature.com/articles/nprot.2013.143","volume":"8","author":[{"family":"Ran","given":"F. Ann"},{"family":"Hsu","given":"Patrick D."},{"family":"Wright","given":"Jason"},{"family":"Agarwala","given":"Vineeta"},{"family":"Scott","given":"David A."},{"family":"Zhang","given":"Feng"}],"accessed":{"date-parts":[["2023",2,27]]},"issued":{"date-parts":[["2013",11]]}}}],"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26</w:t>
      </w:r>
      <w:r w:rsidRPr="00266A28">
        <w:rPr>
          <w:rFonts w:ascii="Cambria" w:hAnsi="Cambria"/>
        </w:rPr>
        <w:fldChar w:fldCharType="end"/>
      </w:r>
      <w:r w:rsidRPr="00266A28">
        <w:rPr>
          <w:rFonts w:ascii="Cambria" w:hAnsi="Cambria"/>
        </w:rPr>
        <w:t>. Briefly, we designed a sgRNA sequence within 20-nucleotides from the target site selected with the open-source CRISPOR tool (http://crispor.tefor.net/)</w:t>
      </w:r>
      <w:r w:rsidRPr="00266A28">
        <w:rPr>
          <w:rFonts w:ascii="Cambria" w:hAnsi="Cambria"/>
        </w:rPr>
        <w:fldChar w:fldCharType="begin"/>
      </w:r>
      <w:r w:rsidRPr="00266A28">
        <w:rPr>
          <w:rFonts w:ascii="Cambria" w:hAnsi="Cambria"/>
        </w:rPr>
        <w:instrText xml:space="preserve"> ADDIN ZOTERO_ITEM CSL_CITATION {"citationID":"z0QtPHyo","properties":{"formattedCitation":"\\super 27\\nosupersub{}","plainCitation":"27","noteIndex":0},"citationItems":[{"id":843,"uris":["http://zotero.org/users/8989415/items/3TCZSCD9"],"itemData":{"id":843,"type":"article-journal","abstract":"CRISPOR.org is a web tool for genome editing experiments with the CRISPR–Cas9 system. It finds guide RNAs in an input sequence and ranks them according to different scores that evaluate potential off-targets in the genome of interest and predict on-target activity. The list of genomes is continuously expanded, with more 150 genomes added in the last two years. CRISPOR tries to provide a comprehensive solution from selection, cloning and expression of guide RNA as well as providing primers needed for testing guide activity and potential off-targets. Recent developments include batch design for genome-wide CRISPR and saturation screens, creating custom oligonucleotides for guide cloning and the design of next generation sequencing primers to test for off-target mutations. CRISPOR is available from http://crispor.org, including the full source code of the website and a stand-alone, command-line version.","container-title":"Nucleic Acids Research","DOI":"10.1093/nar/gky354","ISSN":"0305-1048","issue":"Web Server issue","journalAbbreviation":"Nucleic Acids Res","note":"PMID: 29762716\nPMCID: PMC6030908","page":"W242-W245","source":"PubMed Central","title":"CRISPOR: intuitive guide selection for CRISPR/Cas9 genome editing experiments and screens","title-short":"CRISPOR","URL":"https://www.ncbi.nlm.nih.gov/pmc/articles/PMC6030908/","volume":"46","author":[{"family":"Concordet","given":"Jean-Paul"},{"family":"Haeussler","given":"Maximilian"}],"accessed":{"date-parts":[["2023",3,2]]},"issued":{"date-parts":[["2018",7,2]]}}}],"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27</w:t>
      </w:r>
      <w:r w:rsidRPr="00266A28">
        <w:rPr>
          <w:rFonts w:ascii="Cambria" w:hAnsi="Cambria"/>
        </w:rPr>
        <w:fldChar w:fldCharType="end"/>
      </w:r>
      <w:r w:rsidRPr="00266A28">
        <w:rPr>
          <w:rFonts w:ascii="Cambria" w:hAnsi="Cambria"/>
        </w:rPr>
        <w:t xml:space="preserve">. This sgRNA was chosen specifically to guide the Cas9 enzyme to the targeted sequence, and Cas9 creates a double-strand break of DNA 3 base pairs upstream of protospacer-adjacent motif (PAM) sequence. The actual genome editing occurs in the process of repairing the double-stranded breaks created by the CRISPR-Cas9 system by using homology-directed repair (HDR) and non-homologous end joining (NHEJ). </w:t>
      </w:r>
    </w:p>
    <w:p w14:paraId="5319E608" w14:textId="77777777" w:rsidR="00B41B2A" w:rsidRPr="00266A28" w:rsidRDefault="00B41B2A" w:rsidP="00B41B2A">
      <w:pPr>
        <w:spacing w:before="240" w:line="480" w:lineRule="auto"/>
        <w:jc w:val="both"/>
        <w:rPr>
          <w:rFonts w:ascii="Cambria" w:hAnsi="Cambria"/>
        </w:rPr>
      </w:pPr>
      <w:r w:rsidRPr="00266A28">
        <w:rPr>
          <w:rFonts w:ascii="Cambria" w:hAnsi="Cambria"/>
        </w:rPr>
        <w:t xml:space="preserve">The sgRNA sequence was used to generate </w:t>
      </w:r>
      <w:r w:rsidRPr="00266A28">
        <w:rPr>
          <w:rFonts w:ascii="Cambria" w:hAnsi="Cambria"/>
          <w:i/>
          <w:iCs/>
        </w:rPr>
        <w:t>TBX19</w:t>
      </w:r>
      <w:r w:rsidRPr="00266A28">
        <w:rPr>
          <w:rFonts w:ascii="Cambria" w:hAnsi="Cambria"/>
          <w:i/>
          <w:iCs/>
          <w:vertAlign w:val="superscript"/>
        </w:rPr>
        <w:t>K146R</w:t>
      </w:r>
      <w:r w:rsidRPr="00266A28">
        <w:rPr>
          <w:rFonts w:ascii="Cambria" w:hAnsi="Cambria"/>
        </w:rPr>
        <w:t xml:space="preserve"> was as follow (5’&gt;3’): </w:t>
      </w:r>
      <w:r w:rsidRPr="00266A28">
        <w:rPr>
          <w:rFonts w:ascii="Cambria" w:hAnsi="Cambria" w:cs="Courier New"/>
          <w:color w:val="000000" w:themeColor="text1"/>
        </w:rPr>
        <w:t>AAGCTGACCAACAAGCTCAA (see also Table S2).</w:t>
      </w:r>
    </w:p>
    <w:p w14:paraId="239AA1A4" w14:textId="77777777" w:rsidR="00B41B2A" w:rsidRPr="00266A28" w:rsidRDefault="00B41B2A" w:rsidP="00B41B2A">
      <w:pPr>
        <w:jc w:val="both"/>
        <w:rPr>
          <w:rFonts w:ascii="Cambria" w:hAnsi="Cambria"/>
        </w:rPr>
      </w:pPr>
      <w:r w:rsidRPr="00266A28">
        <w:rPr>
          <w:rFonts w:ascii="Cambria" w:hAnsi="Cambria"/>
        </w:rPr>
        <w:t>The sgRNA sequence used to generate</w:t>
      </w:r>
      <w:r w:rsidRPr="00266A28">
        <w:rPr>
          <w:rFonts w:ascii="Cambria" w:hAnsi="Cambria"/>
          <w:i/>
          <w:iCs/>
        </w:rPr>
        <w:t xml:space="preserve"> NFKB2</w:t>
      </w:r>
      <w:r w:rsidRPr="00266A28">
        <w:rPr>
          <w:rFonts w:ascii="Cambria" w:hAnsi="Cambria"/>
          <w:i/>
          <w:iCs/>
          <w:vertAlign w:val="superscript"/>
        </w:rPr>
        <w:t xml:space="preserve">D865G </w:t>
      </w:r>
      <w:r w:rsidRPr="00266A28">
        <w:rPr>
          <w:rFonts w:ascii="Cambria" w:hAnsi="Cambria"/>
        </w:rPr>
        <w:t xml:space="preserve">was (5’&gt;3’): </w:t>
      </w:r>
      <w:r w:rsidRPr="00266A28">
        <w:rPr>
          <w:rFonts w:ascii="Cambria" w:hAnsi="Cambria"/>
          <w:color w:val="222222"/>
          <w:lang w:val="vi-VN"/>
        </w:rPr>
        <w:t>GTGAAGGAAG</w:t>
      </w:r>
      <w:r w:rsidRPr="00266A28">
        <w:rPr>
          <w:rFonts w:ascii="Cambria" w:hAnsi="Cambria"/>
          <w:color w:val="222222"/>
        </w:rPr>
        <w:t>A</w:t>
      </w:r>
      <w:r w:rsidRPr="00266A28">
        <w:rPr>
          <w:rFonts w:ascii="Cambria" w:hAnsi="Cambria"/>
          <w:color w:val="222222"/>
          <w:lang w:val="vi-VN"/>
        </w:rPr>
        <w:t>CAGTGCGTA</w:t>
      </w:r>
      <w:r w:rsidRPr="00266A28">
        <w:rPr>
          <w:rFonts w:ascii="Cambria" w:hAnsi="Cambria"/>
          <w:color w:val="222222"/>
        </w:rPr>
        <w:t xml:space="preserve"> (see also Table S3).</w:t>
      </w:r>
    </w:p>
    <w:p w14:paraId="7E37D728" w14:textId="77777777" w:rsidR="00B41B2A" w:rsidRPr="00266A28" w:rsidRDefault="00B41B2A" w:rsidP="00B41B2A">
      <w:pPr>
        <w:spacing w:before="240" w:line="480" w:lineRule="auto"/>
        <w:jc w:val="both"/>
        <w:rPr>
          <w:rFonts w:ascii="Cambria" w:hAnsi="Cambria"/>
        </w:rPr>
      </w:pPr>
      <w:r w:rsidRPr="00266A28">
        <w:rPr>
          <w:rFonts w:ascii="Cambria" w:hAnsi="Cambria"/>
        </w:rPr>
        <w:t>We used the cAB03 (also known as pX459-pEF1alpha) vector was previously described</w:t>
      </w:r>
      <w:r w:rsidRPr="00266A28">
        <w:rPr>
          <w:rFonts w:ascii="Cambria" w:hAnsi="Cambria"/>
        </w:rPr>
        <w:fldChar w:fldCharType="begin"/>
      </w:r>
      <w:r w:rsidRPr="00266A28">
        <w:rPr>
          <w:rFonts w:ascii="Cambria" w:hAnsi="Cambria"/>
        </w:rPr>
        <w:instrText xml:space="preserve"> ADDIN ZOTERO_ITEM CSL_CITATION {"citationID":"rGpZYLkm","properties":{"formattedCitation":"\\super 25\\nosupersub{}","plainCitation":"25","noteIndex":0},"citationItems":[{"id":561,"uris":["http://zotero.org/users/8989415/items/P5PJVW77"],"itemData":{"id":561,"type":"article-journal","abstract":"Apolipoprotein E4 (APOEε4) is the major allelic risk factor for late-onset sporadic Alzheimer's disease (sAD). Inflammation is increasingly considered as critical in sAD initiation and progression. Identifying brain molecular mechanisms that could bridge these two risk factors remain unelucidated. Leveraging induced pluripotent stem cell (iPSC)-based strategies, we demonstrate that APOE controls inflammation in human astrocytes by regulating Transgelin 3 (TAGLN3) expression and, ultimately, nuclear factor κB (NF-κB) activation. We uncover that APOE4 specifically downregulates TAGLN3, involving histone deacetylases activity, which results in low-grade chronic inflammation and hyperactivated inflammatory responses. We show that APOE4 exerts a dominant negative effect to prime astrocytes toward a pro-inflammatory state that is pharmacologically reversible by TAGLN3 supplementation. We further confirm that TAGLN3 is downregulated in the brain of patients with sAD. Our findings highlight the APOE-TAGLN3-NF-κB axis regulating neuroinflammation in human astrocytes and reveal TAGLN3 as a molecular target to modulate neuroinflammation, as well as a potential biomarker for AD.","container-title":"Cell Reports","DOI":"10.1016/j.celrep.2022.111200","ISSN":"2211-1247","issue":"7","journalAbbreviation":"Cell Rep","language":"eng","note":"PMID: 35977506","page":"111200","source":"PubMed","title":"APOE4 drives inflammation in human astrocytes via TAGLN3 repression and NF-κB activation","volume":"40","author":[{"family":"Arnaud","given":"Laurie"},{"family":"Benech","given":"Philippe"},{"family":"Greetham","given":"Louise"},{"family":"Stephan","given":"Delphine"},{"family":"Jimenez","given":"Angélique"},{"family":"Jullien","given":"Nicolas"},{"family":"García-González","given":"Laura"},{"family":"Tsvetkov","given":"Philipp O."},{"family":"Devred","given":"François"},{"family":"Sancho-Martinez","given":"Ignacio"},{"family":"Izpisua Belmonte","given":"Juan Carlos"},{"family":"Baranger","given":"Kévin"},{"family":"Rivera","given":"Santiago"},{"family":"Nivet","given":"Emmanuel"}],"issued":{"date-parts":[["2022",8,16]]}}}],"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25</w:t>
      </w:r>
      <w:r w:rsidRPr="00266A28">
        <w:rPr>
          <w:rFonts w:ascii="Cambria" w:hAnsi="Cambria"/>
        </w:rPr>
        <w:fldChar w:fldCharType="end"/>
      </w:r>
      <w:r w:rsidRPr="00266A28">
        <w:rPr>
          <w:rFonts w:ascii="Cambria" w:hAnsi="Cambria"/>
        </w:rPr>
        <w:t>. Briefly, pSpCas9 (BB)-2A-Puro (PX459) V2.0 (Addgene plasmid # 62988, Addgene, Teddington, UK) was modified by the EF1 alpha promoter</w:t>
      </w:r>
      <w:r w:rsidRPr="00266A28">
        <w:rPr>
          <w:rFonts w:ascii="Cambria" w:hAnsi="Cambria"/>
        </w:rPr>
        <w:fldChar w:fldCharType="begin"/>
      </w:r>
      <w:r w:rsidRPr="00266A28">
        <w:rPr>
          <w:rFonts w:ascii="Cambria" w:hAnsi="Cambria"/>
        </w:rPr>
        <w:instrText xml:space="preserve"> ADDIN ZOTERO_ITEM CSL_CITATION {"citationID":"Xy9JQZUq","properties":{"formattedCitation":"\\super 25\\nosupersub{}","plainCitation":"25","noteIndex":0},"citationItems":[{"id":561,"uris":["http://zotero.org/users/8989415/items/P5PJVW77"],"itemData":{"id":561,"type":"article-journal","abstract":"Apolipoprotein E4 (APOEε4) is the major allelic risk factor for late-onset sporadic Alzheimer's disease (sAD). Inflammation is increasingly considered as critical in sAD initiation and progression. Identifying brain molecular mechanisms that could bridge these two risk factors remain unelucidated. Leveraging induced pluripotent stem cell (iPSC)-based strategies, we demonstrate that APOE controls inflammation in human astrocytes by regulating Transgelin 3 (TAGLN3) expression and, ultimately, nuclear factor κB (NF-κB) activation. We uncover that APOE4 specifically downregulates TAGLN3, involving histone deacetylases activity, which results in low-grade chronic inflammation and hyperactivated inflammatory responses. We show that APOE4 exerts a dominant negative effect to prime astrocytes toward a pro-inflammatory state that is pharmacologically reversible by TAGLN3 supplementation. We further confirm that TAGLN3 is downregulated in the brain of patients with sAD. Our findings highlight the APOE-TAGLN3-NF-κB axis regulating neuroinflammation in human astrocytes and reveal TAGLN3 as a molecular target to modulate neuroinflammation, as well as a potential biomarker for AD.","container-title":"Cell Reports","DOI":"10.1016/j.celrep.2022.111200","ISSN":"2211-1247","issue":"7","journalAbbreviation":"Cell Rep","language":"eng","note":"PMID: 35977506","page":"111200","source":"PubMed","title":"APOE4 drives inflammation in human astrocytes via TAGLN3 repression and NF-κB activation","volume":"40","author":[{"family":"Arnaud","given":"Laurie"},{"family":"Benech","given":"Philippe"},{"family":"Greetham","given":"Louise"},{"family":"Stephan","given":"Delphine"},{"family":"Jimenez","given":"Angélique"},{"family":"Jullien","given":"Nicolas"},{"family":"García-González","given":"Laura"},{"family":"Tsvetkov","given":"Philipp O."},{"family":"Devred","given":"François"},{"family":"Sancho-Martinez","given":"Ignacio"},{"family":"Izpisua Belmonte","given":"Juan Carlos"},{"family":"Baranger","given":"Kévin"},{"family":"Rivera","given":"Santiago"},{"family":"Nivet","given":"Emmanuel"}],"issued":{"date-parts":[["2022",8,16]]}}}],"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25</w:t>
      </w:r>
      <w:r w:rsidRPr="00266A28">
        <w:rPr>
          <w:rFonts w:ascii="Cambria" w:hAnsi="Cambria"/>
        </w:rPr>
        <w:fldChar w:fldCharType="end"/>
      </w:r>
      <w:r w:rsidRPr="00266A28">
        <w:rPr>
          <w:rFonts w:ascii="Cambria" w:hAnsi="Cambria"/>
        </w:rPr>
        <w:t xml:space="preserve">. </w:t>
      </w:r>
    </w:p>
    <w:p w14:paraId="3F461DC8" w14:textId="77777777" w:rsidR="00B41B2A" w:rsidRPr="00266A28" w:rsidRDefault="00B41B2A" w:rsidP="00B41B2A">
      <w:pPr>
        <w:spacing w:before="240" w:line="480" w:lineRule="auto"/>
        <w:jc w:val="both"/>
        <w:rPr>
          <w:rFonts w:ascii="Cambria" w:hAnsi="Cambria"/>
        </w:rPr>
      </w:pPr>
      <w:r w:rsidRPr="00266A28">
        <w:rPr>
          <w:rFonts w:ascii="Cambria" w:hAnsi="Cambria"/>
        </w:rPr>
        <w:t>The chosen sgRNA was cloned into the cAB03 open plasmid vector using the method previously described by Arnaud et al</w:t>
      </w:r>
      <w:r w:rsidRPr="00266A28">
        <w:rPr>
          <w:rFonts w:ascii="Cambria" w:hAnsi="Cambria"/>
        </w:rPr>
        <w:fldChar w:fldCharType="begin"/>
      </w:r>
      <w:r w:rsidRPr="00266A28">
        <w:rPr>
          <w:rFonts w:ascii="Cambria" w:hAnsi="Cambria"/>
        </w:rPr>
        <w:instrText xml:space="preserve"> ADDIN ZOTERO_ITEM CSL_CITATION {"citationID":"fBJIID3p","properties":{"formattedCitation":"\\super 25\\nosupersub{}","plainCitation":"25","noteIndex":0},"citationItems":[{"id":561,"uris":["http://zotero.org/users/8989415/items/P5PJVW77"],"itemData":{"id":561,"type":"article-journal","abstract":"Apolipoprotein E4 (APOEε4) is the major allelic risk factor for late-onset sporadic Alzheimer's disease (sAD). Inflammation is increasingly considered as critical in sAD initiation and progression. Identifying brain molecular mechanisms that could bridge these two risk factors remain unelucidated. Leveraging induced pluripotent stem cell (iPSC)-based strategies, we demonstrate that APOE controls inflammation in human astrocytes by regulating Transgelin 3 (TAGLN3) expression and, ultimately, nuclear factor κB (NF-κB) activation. We uncover that APOE4 specifically downregulates TAGLN3, involving histone deacetylases activity, which results in low-grade chronic inflammation and hyperactivated inflammatory responses. We show that APOE4 exerts a dominant negative effect to prime astrocytes toward a pro-inflammatory state that is pharmacologically reversible by TAGLN3 supplementation. We further confirm that TAGLN3 is downregulated in the brain of patients with sAD. Our findings highlight the APOE-TAGLN3-NF-κB axis regulating neuroinflammation in human astrocytes and reveal TAGLN3 as a molecular target to modulate neuroinflammation, as well as a potential biomarker for AD.","container-title":"Cell Reports","DOI":"10.1016/j.celrep.2022.111200","ISSN":"2211-1247","issue":"7","journalAbbreviation":"Cell Rep","language":"eng","note":"PMID: 35977506","page":"111200","source":"PubMed","title":"APOE4 drives inflammation in human astrocytes via TAGLN3 repression and NF-κB activation","volume":"40","author":[{"family":"Arnaud","given":"Laurie"},{"family":"Benech","given":"Philippe"},{"family":"Greetham","given":"Louise"},{"family":"Stephan","given":"Delphine"},{"family":"Jimenez","given":"Angélique"},{"family":"Jullien","given":"Nicolas"},{"family":"García-González","given":"Laura"},{"family":"Tsvetkov","given":"Philipp O."},{"family":"Devred","given":"François"},{"family":"Sancho-Martinez","given":"Ignacio"},{"family":"Izpisua Belmonte","given":"Juan Carlos"},{"family":"Baranger","given":"Kévin"},{"family":"Rivera","given":"Santiago"},{"family":"Nivet","given":"Emmanuel"}],"issued":{"date-parts":[["2022",8,16]]}}}],"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25</w:t>
      </w:r>
      <w:r w:rsidRPr="00266A28">
        <w:rPr>
          <w:rFonts w:ascii="Cambria" w:hAnsi="Cambria"/>
        </w:rPr>
        <w:fldChar w:fldCharType="end"/>
      </w:r>
      <w:r w:rsidRPr="00266A28">
        <w:rPr>
          <w:rFonts w:ascii="Cambria" w:hAnsi="Cambria"/>
        </w:rPr>
        <w:t xml:space="preserve">. Briefly, oligonucleotide pairs were hybridized with a buffer containing Tris HCl (100 mM) and NaCl (500 mM) and placed in a thermocycler ramping from 95°C to 18°C at 0.05°C/s. cAB03 was opened with BbsI (New England Labs Inc., Ipswich, Massachusetts, USA), then ligated with annealed oligonucleotides by incubating with T4 DNA Ligase (New England Labs Inc.) 10 min at </w:t>
      </w:r>
      <w:r w:rsidRPr="00266A28">
        <w:rPr>
          <w:rFonts w:ascii="Cambria" w:hAnsi="Cambria"/>
        </w:rPr>
        <w:lastRenderedPageBreak/>
        <w:t>room temperature (RT). The ligation product was transformed in competent bacteria DH5</w:t>
      </w:r>
      <w:r w:rsidRPr="00266A28">
        <w:rPr>
          <w:rFonts w:ascii="Cambria" w:hAnsi="Cambria"/>
        </w:rPr>
        <w:sym w:font="Symbol" w:char="F061"/>
      </w:r>
      <w:r w:rsidRPr="00266A28">
        <w:rPr>
          <w:rFonts w:ascii="Cambria" w:hAnsi="Cambria"/>
        </w:rPr>
        <w:t xml:space="preserve"> (Invitrogen, Waltham, Massachusetts, USA) following manufacturer’s instructions. After incubation for 1 h at 37°C, the bacteria were inoculated onto ampicillin-containing LB agar plates (100 </w:t>
      </w:r>
      <w:r w:rsidRPr="00266A28">
        <w:rPr>
          <w:rFonts w:ascii="Cambria" w:hAnsi="Cambria"/>
        </w:rPr>
        <w:sym w:font="Symbol" w:char="F06D"/>
      </w:r>
      <w:r w:rsidRPr="00266A28">
        <w:rPr>
          <w:rFonts w:ascii="Cambria" w:hAnsi="Cambria"/>
        </w:rPr>
        <w:t>g/mL) and incubated overnight at 37°C. The next days, haft of the bacterial colony was replated onto an ampicillin LB agar plate and the other haft was extracted 10 min at 95°C in a lysis buffer containing 20 mM Tris HCL, 2 mM EDTA and 1% Triton 100X (pH8). Then, a PCR was performed to verify sgRNA insertion, using primer Pr1127 (5’-</w:t>
      </w:r>
      <w:r w:rsidRPr="00266A28">
        <w:rPr>
          <w:rFonts w:ascii="Cambria" w:hAnsi="Cambria"/>
          <w:color w:val="2E2E2E"/>
        </w:rPr>
        <w:t xml:space="preserve">ACTATCATATGCTTACCGTAAC-3’) that binds to the backbone and the reverse oligonucleotide used to insert the sgRNA. The PCR product was put to migrate on a 2% gel to verify the insertion of the sgRNA (102 bp band) in the bacteria. Two positive clones were then sent for Sanger sequencing </w:t>
      </w:r>
      <w:r w:rsidRPr="00266A28">
        <w:rPr>
          <w:rFonts w:ascii="Cambria" w:hAnsi="Cambria"/>
        </w:rPr>
        <w:t>(Genewiz, Leipzig, Germany)</w:t>
      </w:r>
      <w:r w:rsidRPr="00266A28">
        <w:rPr>
          <w:rFonts w:ascii="Cambria" w:hAnsi="Cambria"/>
          <w:color w:val="2E2E2E"/>
        </w:rPr>
        <w:t xml:space="preserve"> to confirm the presence of the sgRNA in the plasmid after miniprep extraction (NucleoSpin®Plasmid kit, Macherey Nagel, Allentown, Pennsylvania, USA). A validated clone was then amplified, its DNA extracted by midiprep (NucleoBond®Xtra Midi EF kit, Macherey).</w:t>
      </w:r>
      <w:r w:rsidRPr="00266A28">
        <w:rPr>
          <w:rFonts w:ascii="Cambria" w:hAnsi="Cambria"/>
        </w:rPr>
        <w:t xml:space="preserve"> The final vector expressed the corresponding sgRNA under the control of the U6 promoter, as well as </w:t>
      </w:r>
      <w:r w:rsidRPr="00266A28">
        <w:rPr>
          <w:rFonts w:ascii="Cambria" w:hAnsi="Cambria"/>
          <w:i/>
          <w:iCs/>
        </w:rPr>
        <w:t>Cas9</w:t>
      </w:r>
      <w:r w:rsidRPr="00266A28">
        <w:rPr>
          <w:rFonts w:ascii="Cambria" w:hAnsi="Cambria"/>
        </w:rPr>
        <w:t xml:space="preserve"> under the control of the  EF-1alpha promoter, and a puromycin resistance gene.</w:t>
      </w:r>
    </w:p>
    <w:p w14:paraId="7FF14C0E" w14:textId="77777777" w:rsidR="00B41B2A" w:rsidRPr="00266A28" w:rsidRDefault="00B41B2A" w:rsidP="00B41B2A">
      <w:pPr>
        <w:spacing w:before="240" w:line="480" w:lineRule="auto"/>
        <w:jc w:val="both"/>
        <w:rPr>
          <w:rFonts w:ascii="Cambria" w:hAnsi="Cambria"/>
          <w:i/>
          <w:iCs/>
        </w:rPr>
      </w:pPr>
      <w:r w:rsidRPr="00266A28">
        <w:rPr>
          <w:rFonts w:ascii="Cambria" w:hAnsi="Cambria"/>
          <w:i/>
          <w:iCs/>
        </w:rPr>
        <w:t>Single-stranded oligo DNA nucleotides (ssODN) design</w:t>
      </w:r>
    </w:p>
    <w:p w14:paraId="66FFC373" w14:textId="77777777" w:rsidR="00B41B2A" w:rsidRPr="00266A28" w:rsidRDefault="00B41B2A" w:rsidP="00B41B2A">
      <w:pPr>
        <w:spacing w:before="240" w:line="480" w:lineRule="auto"/>
        <w:jc w:val="both"/>
        <w:rPr>
          <w:rFonts w:ascii="Cambria" w:hAnsi="Cambria"/>
        </w:rPr>
      </w:pPr>
      <w:r w:rsidRPr="00266A28">
        <w:rPr>
          <w:rFonts w:ascii="Cambria" w:hAnsi="Cambria"/>
        </w:rPr>
        <w:t xml:space="preserve">We also designed donor sequences to generate </w:t>
      </w:r>
      <w:r w:rsidRPr="00266A28">
        <w:rPr>
          <w:rFonts w:ascii="Cambria" w:hAnsi="Cambria"/>
          <w:i/>
          <w:iCs/>
        </w:rPr>
        <w:t>TBX19</w:t>
      </w:r>
      <w:r w:rsidRPr="00266A28">
        <w:rPr>
          <w:rFonts w:ascii="Cambria" w:hAnsi="Cambria"/>
          <w:i/>
          <w:iCs/>
          <w:vertAlign w:val="superscript"/>
        </w:rPr>
        <w:t xml:space="preserve">K146R </w:t>
      </w:r>
      <w:r w:rsidRPr="00266A28">
        <w:rPr>
          <w:rFonts w:ascii="Cambria" w:hAnsi="Cambria"/>
        </w:rPr>
        <w:t xml:space="preserve">and </w:t>
      </w:r>
      <w:r w:rsidRPr="00266A28">
        <w:rPr>
          <w:rFonts w:ascii="Cambria" w:hAnsi="Cambria"/>
          <w:i/>
          <w:iCs/>
        </w:rPr>
        <w:t>NFKB2</w:t>
      </w:r>
      <w:r w:rsidRPr="00266A28">
        <w:rPr>
          <w:rFonts w:ascii="Cambria" w:hAnsi="Cambria"/>
          <w:i/>
          <w:iCs/>
          <w:vertAlign w:val="superscript"/>
        </w:rPr>
        <w:t xml:space="preserve">D865G </w:t>
      </w:r>
      <w:r w:rsidRPr="00266A28">
        <w:rPr>
          <w:rFonts w:ascii="Cambria" w:hAnsi="Cambria"/>
        </w:rPr>
        <w:t xml:space="preserve">missense mutations. A donor sequence is used for homology-directed repair, allowing the introduction (“knock-in”, KI) of single nucleotide variations, with low efficiency. To optimize the efficiency of KI editing, the donor sequences  were designed as </w:t>
      </w:r>
      <w:r w:rsidRPr="00266A28">
        <w:rPr>
          <w:rFonts w:ascii="Cambria" w:eastAsia="Corbel" w:hAnsi="Cambria"/>
          <w:color w:val="000000"/>
        </w:rPr>
        <w:t>single-stranded oligo DNA nucleotides (ssODN)</w:t>
      </w:r>
      <w:r w:rsidRPr="00266A28">
        <w:rPr>
          <w:rFonts w:ascii="Cambria" w:hAnsi="Cambria"/>
        </w:rPr>
        <w:t>, carrying the mutation of interest, and also included a silent (or blocking) mutation that mutate the PAM or disrupt the sgRNA binding region to prevent re-cutting by Cas9 after successful editing</w:t>
      </w:r>
      <w:r w:rsidRPr="00266A28">
        <w:rPr>
          <w:rFonts w:ascii="Cambria" w:hAnsi="Cambria"/>
        </w:rPr>
        <w:fldChar w:fldCharType="begin"/>
      </w:r>
      <w:r w:rsidRPr="00266A28">
        <w:rPr>
          <w:rFonts w:ascii="Cambria" w:hAnsi="Cambria"/>
        </w:rPr>
        <w:instrText xml:space="preserve"> ADDIN ZOTERO_ITEM CSL_CITATION {"citationID":"a4r0ZOm9","properties":{"formattedCitation":"\\super 28,29\\nosupersub{}","plainCitation":"28,29","noteIndex":0},"citationItems":[{"id":369,"uris":["http://zotero.org/users/8989415/items/YXLY5AZ6"],"itemData":{"id":369,"type":"article-journal","container-title":"Nature","DOI":"10.1038/nature17664","ISSN":"0028-0836, 1476-4687","issue":"7601","journalAbbreviation":"Nature","language":"en","page":"125-129","source":"DOI.org (Crossref)","title":"Efficient introduction of specific homozygous and heterozygous mutations using CRISPR/Cas9","URL":"https://www.nature.com/articles/nature17664","volume":"533","author":[{"family":"Paquet","given":"Dominik"},{"family":"Kwart","given":"Dylan"},{"family":"Chen","given":"Antonia"},{"family":"Sproul","given":"Andrew"},{"family":"Jacob","given":"Samson"},{"family":"Teo","given":"Shaun"},{"family":"Olsen","given":"Kimberly Moore"},{"family":"Gregg","given":"Andrew"},{"family":"Noggle","given":"Scott"},{"family":"Tessier-Lavigne","given":"Marc"}],"accessed":{"date-parts":[["2022",10,2]]},"issued":{"date-parts":[["2016",5,5]]}}},{"id":987,"uris":["http://zotero.org/users/8989415/items/U4TB26QG"],"itemData":{"id":987,"type":"article-journal","abstract":"The use of CRISPR/Cas9 technologies in generating single-base pair knock-in mutations has recently exploded in the number of methods available. However, with the growing expansion of new technologies, it can be difficult to determine the best method for genome editing.","container-title":"BMC Biotechnology","DOI":"10.1186/s12896-021-00707-5","ISSN":"1472-6750","issue":"1","journalAbbreviation":"BMC Biotechnology","page":"45","source":"BioMed Central","title":"Analysis of conventional and alternative CRISPR/Cas9 genome editing to enhance a single-base pair knock-in mutation","URL":"https://doi.org/10.1186/s12896-021-00707-5","volume":"21","author":[{"family":"Edmondson","given":"Carina"},{"family":"Zhou","given":"Qi"},{"family":"Liu","given":"Xuan"}],"accessed":{"date-parts":[["2023",3,17]]},"issued":{"date-parts":[["2021",7,27]]}}}],"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28,29</w:t>
      </w:r>
      <w:r w:rsidRPr="00266A28">
        <w:rPr>
          <w:rFonts w:ascii="Cambria" w:hAnsi="Cambria"/>
        </w:rPr>
        <w:fldChar w:fldCharType="end"/>
      </w:r>
      <w:r w:rsidRPr="00266A28">
        <w:rPr>
          <w:rFonts w:ascii="Cambria" w:hAnsi="Cambria"/>
          <w:vertAlign w:val="superscript"/>
        </w:rPr>
        <w:t>,</w:t>
      </w:r>
      <w:r w:rsidRPr="00266A28">
        <w:rPr>
          <w:rFonts w:ascii="Cambria" w:hAnsi="Cambria"/>
        </w:rPr>
        <w:fldChar w:fldCharType="begin"/>
      </w:r>
      <w:r w:rsidRPr="00266A28">
        <w:rPr>
          <w:rFonts w:ascii="Cambria" w:hAnsi="Cambria"/>
        </w:rPr>
        <w:instrText xml:space="preserve"> ADDIN ZOTERO_ITEM CSL_CITATION {"citationID":"Zw3ua8rj","properties":{"formattedCitation":"\\super 25,30\\nosupersub{}","plainCitation":"25,30","noteIndex":0},"citationItems":[{"id":561,"uris":["http://zotero.org/users/8989415/items/P5PJVW77"],"itemData":{"id":561,"type":"article-journal","abstract":"Apolipoprotein E4 (APOEε4) is the major allelic risk factor for late-onset sporadic Alzheimer's disease (sAD). Inflammation is increasingly considered as critical in sAD initiation and progression. Identifying brain molecular mechanisms that could bridge these two risk factors remain unelucidated. Leveraging induced pluripotent stem cell (iPSC)-based strategies, we demonstrate that APOE controls inflammation in human astrocytes by regulating Transgelin 3 (TAGLN3) expression and, ultimately, nuclear factor κB (NF-κB) activation. We uncover that APOE4 specifically downregulates TAGLN3, involving histone deacetylases activity, which results in low-grade chronic inflammation and hyperactivated inflammatory responses. We show that APOE4 exerts a dominant negative effect to prime astrocytes toward a pro-inflammatory state that is pharmacologically reversible by TAGLN3 supplementation. We further confirm that TAGLN3 is downregulated in the brain of patients with sAD. Our findings highlight the APOE-TAGLN3-NF-κB axis regulating neuroinflammation in human astrocytes and reveal TAGLN3 as a molecular target to modulate neuroinflammation, as well as a potential biomarker for AD.","container-title":"Cell Reports","DOI":"10.1016/j.celrep.2022.111200","ISSN":"2211-1247","issue":"7","journalAbbreviation":"Cell Rep","language":"eng","note":"PMID: 35977506","page":"111200","source":"PubMed","title":"APOE4 drives inflammation in human astrocytes via TAGLN3 repression and NF-κB activation","volume":"40","author":[{"family":"Arnaud","given":"Laurie"},{"family":"Benech","given":"Philippe"},{"family":"Greetham","given":"Louise"},{"family":"Stephan","given":"Delphine"},{"family":"Jimenez","given":"Angélique"},{"family":"Jullien","given":"Nicolas"},{"family":"García-González","given":"Laura"},{"family":"Tsvetkov","given":"Philipp O."},{"family":"Devred","given":"François"},{"family":"Sancho-Martinez","given":"Ignacio"},{"family":"Izpisua Belmonte","given":"Juan Carlos"},{"family":"Baranger","given":"Kévin"},{"family":"Rivera","given":"Santiago"},{"family":"Nivet","given":"Emmanuel"}],"issued":{"date-parts":[["2022",8,16]]}}},{"id":368,"uris":["http://zotero.org/users/8989415/items/W26LCWXC"],"itemData":{"id":368,"type":"article-journal","container-title":"Nature Protocols","DOI":"10.1038/nprot.2016.171","ISSN":"1754-2189, 1750-2799","issue":"2","journalAbbreviation":"Nat Protoc","language":"en","page":"329-354","source":"DOI.org (Crossref)","title":"Precise and efficient scarless genome editing in stem cells using CORRECT","URL":"https://www.nature.com/articles/nprot.2016.171","volume":"12","author":[{"family":"Kwart","given":"Dylan"},{"family":"Paquet","given":"Dominik"},{"family":"Teo","given":"Shaun"},{"family":"Tessier-Lavigne","given":"Marc"}],"accessed":{"date-parts":[["2022",10,2]]},"issued":{"date-parts":[["2017",2]]}}}],"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25,30</w:t>
      </w:r>
      <w:r w:rsidRPr="00266A28">
        <w:rPr>
          <w:rFonts w:ascii="Cambria" w:hAnsi="Cambria"/>
        </w:rPr>
        <w:fldChar w:fldCharType="end"/>
      </w:r>
      <w:r w:rsidRPr="00266A28">
        <w:rPr>
          <w:rFonts w:ascii="Cambria" w:hAnsi="Cambria"/>
        </w:rPr>
        <w:t xml:space="preserve">. The ssODN </w:t>
      </w:r>
      <w:r w:rsidRPr="00266A28">
        <w:rPr>
          <w:rFonts w:ascii="Cambria" w:hAnsi="Cambria"/>
        </w:rPr>
        <w:lastRenderedPageBreak/>
        <w:t xml:space="preserve">contained 100 nucleotides with homology arms on each side of the target region.  The ssODN sequence was as follows (see also </w:t>
      </w:r>
      <w:r w:rsidRPr="00266A28">
        <w:rPr>
          <w:rFonts w:ascii="Cambria" w:hAnsi="Cambria"/>
          <w:b/>
          <w:bCs/>
        </w:rPr>
        <w:t>Suppl. Table S2 – Table S3)</w:t>
      </w:r>
      <w:r w:rsidRPr="00266A28">
        <w:rPr>
          <w:rFonts w:ascii="Cambria" w:hAnsi="Cambria"/>
        </w:rPr>
        <w:t>:</w:t>
      </w:r>
    </w:p>
    <w:p w14:paraId="7CF9F11C" w14:textId="77777777" w:rsidR="00B41B2A" w:rsidRPr="00266A28" w:rsidRDefault="00B41B2A" w:rsidP="00B41B2A">
      <w:pPr>
        <w:rPr>
          <w:rFonts w:ascii="Cambria" w:hAnsi="Cambria"/>
        </w:rPr>
      </w:pPr>
      <w:r w:rsidRPr="00266A28">
        <w:rPr>
          <w:rFonts w:ascii="Cambria" w:hAnsi="Cambria"/>
        </w:rPr>
        <w:t xml:space="preserve">For </w:t>
      </w:r>
      <w:r w:rsidRPr="00266A28">
        <w:rPr>
          <w:rFonts w:ascii="Cambria" w:hAnsi="Cambria"/>
          <w:i/>
          <w:iCs/>
        </w:rPr>
        <w:t>TBX19</w:t>
      </w:r>
      <w:r w:rsidRPr="00266A28">
        <w:rPr>
          <w:rFonts w:ascii="Cambria" w:hAnsi="Cambria"/>
          <w:i/>
          <w:iCs/>
          <w:vertAlign w:val="superscript"/>
        </w:rPr>
        <w:t xml:space="preserve">K146R </w:t>
      </w:r>
      <w:r w:rsidRPr="00266A28">
        <w:rPr>
          <w:rFonts w:ascii="Cambria" w:hAnsi="Cambria"/>
        </w:rPr>
        <w:t>(5’-3’): TGGATGAAAGCTCCCATCTCCTTCAGCAAAGTGAGGCTGACCAACAAGTTAAATGGAGGCGGGCAGGTACGAATGAGGCGGGCAGGCCTGGCCACCCGCT.</w:t>
      </w:r>
    </w:p>
    <w:p w14:paraId="1BA3B350" w14:textId="77777777" w:rsidR="00B41B2A" w:rsidRPr="00266A28" w:rsidRDefault="00B41B2A" w:rsidP="00B41B2A">
      <w:pPr>
        <w:spacing w:before="240" w:line="480" w:lineRule="auto"/>
        <w:jc w:val="both"/>
        <w:rPr>
          <w:rFonts w:ascii="Cambria" w:hAnsi="Cambria"/>
        </w:rPr>
      </w:pPr>
      <w:r w:rsidRPr="00266A28">
        <w:rPr>
          <w:rFonts w:ascii="Cambria" w:hAnsi="Cambria"/>
        </w:rPr>
        <w:t xml:space="preserve">For </w:t>
      </w:r>
      <w:r w:rsidRPr="00266A28">
        <w:rPr>
          <w:rFonts w:ascii="Cambria" w:hAnsi="Cambria"/>
          <w:i/>
          <w:iCs/>
        </w:rPr>
        <w:t>NFKB2</w:t>
      </w:r>
      <w:r w:rsidRPr="00266A28">
        <w:rPr>
          <w:rFonts w:ascii="Cambria" w:hAnsi="Cambria"/>
          <w:i/>
          <w:iCs/>
          <w:vertAlign w:val="superscript"/>
        </w:rPr>
        <w:t xml:space="preserve">D865G </w:t>
      </w:r>
      <w:r w:rsidRPr="00266A28">
        <w:rPr>
          <w:rFonts w:ascii="Cambria" w:hAnsi="Cambria"/>
        </w:rPr>
        <w:t>(5’-3’):</w:t>
      </w:r>
    </w:p>
    <w:p w14:paraId="7222CC84" w14:textId="77777777" w:rsidR="00B41B2A" w:rsidRPr="00266A28" w:rsidRDefault="00B41B2A" w:rsidP="00B41B2A">
      <w:pPr>
        <w:rPr>
          <w:rFonts w:ascii="Cambria" w:hAnsi="Cambria"/>
        </w:rPr>
      </w:pPr>
      <w:r w:rsidRPr="00266A28">
        <w:rPr>
          <w:rFonts w:ascii="Cambria" w:hAnsi="Cambria"/>
        </w:rPr>
        <w:t>TCCCATTCCTGTCCCCATTTACCCCCAGCAGAGGTGAAGGAAGGCAGTGCCTACGGGAGCCAGTCAGTGGAGCAGGAGGCAGAGAAGCTGGGCCCACCCC.</w:t>
      </w:r>
    </w:p>
    <w:p w14:paraId="3C0CD698" w14:textId="77777777" w:rsidR="00B41B2A" w:rsidRPr="00266A28" w:rsidRDefault="00B41B2A" w:rsidP="00B41B2A">
      <w:pPr>
        <w:spacing w:before="240" w:line="480" w:lineRule="auto"/>
        <w:jc w:val="both"/>
        <w:rPr>
          <w:rFonts w:ascii="Cambria" w:hAnsi="Cambria"/>
        </w:rPr>
      </w:pPr>
      <w:r w:rsidRPr="00266A28">
        <w:rPr>
          <w:rFonts w:ascii="Cambria" w:hAnsi="Cambria"/>
        </w:rPr>
        <w:t xml:space="preserve">ssODN were synthesized by Integrated DNA Technologies (Coralville, Iowa, US) at Ultramer™ quality. </w:t>
      </w:r>
    </w:p>
    <w:p w14:paraId="53915BC3" w14:textId="77777777" w:rsidR="00B41B2A" w:rsidRPr="00266A28" w:rsidRDefault="00B41B2A" w:rsidP="00B41B2A">
      <w:pPr>
        <w:spacing w:before="240" w:line="480" w:lineRule="auto"/>
        <w:jc w:val="both"/>
        <w:rPr>
          <w:rFonts w:ascii="Cambria" w:hAnsi="Cambria"/>
          <w:i/>
          <w:iCs/>
        </w:rPr>
      </w:pPr>
      <w:r w:rsidRPr="00266A28">
        <w:rPr>
          <w:rFonts w:ascii="Cambria" w:hAnsi="Cambria"/>
          <w:i/>
          <w:iCs/>
        </w:rPr>
        <w:t>Electroporation</w:t>
      </w:r>
    </w:p>
    <w:p w14:paraId="0A7A19D1" w14:textId="77777777" w:rsidR="00B41B2A" w:rsidRPr="00266A28" w:rsidRDefault="00B41B2A" w:rsidP="00B41B2A">
      <w:pPr>
        <w:spacing w:before="240" w:line="480" w:lineRule="auto"/>
        <w:jc w:val="both"/>
        <w:rPr>
          <w:rFonts w:ascii="Cambria" w:hAnsi="Cambria"/>
        </w:rPr>
      </w:pPr>
      <w:r w:rsidRPr="00266A28">
        <w:rPr>
          <w:rFonts w:ascii="Cambria" w:hAnsi="Cambria"/>
        </w:rPr>
        <w:t xml:space="preserve">hiPSC were transfected with constructed sgRNA/Cas9 vectors by electroporation using the Neon Transfection System </w:t>
      </w:r>
      <w:r w:rsidRPr="00266A28">
        <w:rPr>
          <w:rFonts w:ascii="Cambria" w:hAnsi="Cambria"/>
          <w:lang w:val="vi-VN"/>
        </w:rPr>
        <w:t>100</w:t>
      </w:r>
      <w:r w:rsidRPr="00266A28">
        <w:rPr>
          <w:rFonts w:ascii="Cambria" w:hAnsi="Cambria"/>
        </w:rPr>
        <w:t xml:space="preserve"> </w:t>
      </w:r>
      <w:r w:rsidRPr="00266A28">
        <w:rPr>
          <w:rFonts w:ascii="Cambria" w:eastAsia="Symbol" w:hAnsi="Cambria"/>
        </w:rPr>
        <w:t>µ</w:t>
      </w:r>
      <w:r w:rsidRPr="00266A28">
        <w:rPr>
          <w:rFonts w:ascii="Cambria" w:hAnsi="Cambria"/>
          <w:lang w:val="vi-VN"/>
        </w:rPr>
        <w:t xml:space="preserve">L kit </w:t>
      </w:r>
      <w:r w:rsidRPr="00266A28">
        <w:rPr>
          <w:rFonts w:ascii="Cambria" w:hAnsi="Cambria"/>
        </w:rPr>
        <w:t xml:space="preserve">(Invitrogen). A summary of the procedure is described in </w:t>
      </w:r>
      <w:r w:rsidRPr="00266A28">
        <w:rPr>
          <w:rFonts w:ascii="Cambria" w:hAnsi="Cambria"/>
          <w:b/>
          <w:bCs/>
        </w:rPr>
        <w:t>Suppl. Figure S1</w:t>
      </w:r>
      <w:r w:rsidRPr="00266A28">
        <w:rPr>
          <w:rFonts w:ascii="Cambria" w:hAnsi="Cambria"/>
        </w:rPr>
        <w:t>. After dissociation into single cells using Accutase® (Innovative Cell Technologies) for 4 min at 37°C, cells were centrifuged at 300 x g for 4 min. The cells pellet was washed with DPBS without Ca</w:t>
      </w:r>
      <w:r w:rsidRPr="00266A28">
        <w:rPr>
          <w:rFonts w:ascii="Cambria" w:hAnsi="Cambria"/>
          <w:vertAlign w:val="superscript"/>
        </w:rPr>
        <w:t xml:space="preserve">2+ </w:t>
      </w:r>
      <w:r w:rsidRPr="00266A28">
        <w:rPr>
          <w:rFonts w:ascii="Cambria" w:hAnsi="Cambria"/>
        </w:rPr>
        <w:t>and Mg</w:t>
      </w:r>
      <w:r w:rsidRPr="00266A28">
        <w:rPr>
          <w:rFonts w:ascii="Cambria" w:hAnsi="Cambria"/>
          <w:vertAlign w:val="superscript"/>
        </w:rPr>
        <w:t>2+</w:t>
      </w:r>
      <w:r w:rsidRPr="00266A28">
        <w:rPr>
          <w:rFonts w:ascii="Cambria" w:hAnsi="Cambria"/>
        </w:rPr>
        <w:t>. Cells were centrifuged one more time at 300 x g for 4 min. 1 x 10</w:t>
      </w:r>
      <w:r w:rsidRPr="00266A28">
        <w:rPr>
          <w:rFonts w:ascii="Cambria" w:hAnsi="Cambria"/>
          <w:vertAlign w:val="superscript"/>
        </w:rPr>
        <w:t xml:space="preserve">6 </w:t>
      </w:r>
      <w:r w:rsidRPr="00266A28">
        <w:rPr>
          <w:rFonts w:ascii="Cambria" w:hAnsi="Cambria"/>
        </w:rPr>
        <w:t xml:space="preserve">cells were seeded with 4 </w:t>
      </w:r>
      <w:r w:rsidRPr="00266A28">
        <w:rPr>
          <w:rFonts w:ascii="Cambria" w:eastAsia="Symbol" w:hAnsi="Cambria"/>
        </w:rPr>
        <w:t>µ</w:t>
      </w:r>
      <w:r w:rsidRPr="00266A28">
        <w:rPr>
          <w:rFonts w:ascii="Cambria" w:hAnsi="Cambria"/>
        </w:rPr>
        <w:t xml:space="preserve">g ssODN, 4 </w:t>
      </w:r>
      <w:r w:rsidRPr="00266A28">
        <w:rPr>
          <w:rFonts w:ascii="Cambria" w:eastAsia="Symbol" w:hAnsi="Cambria"/>
        </w:rPr>
        <w:t>µ</w:t>
      </w:r>
      <w:r w:rsidRPr="00266A28">
        <w:rPr>
          <w:rFonts w:ascii="Cambria" w:hAnsi="Cambria"/>
        </w:rPr>
        <w:t xml:space="preserve">g sgRNA/Cas9 vector, and 100 </w:t>
      </w:r>
      <w:r w:rsidRPr="00266A28">
        <w:rPr>
          <w:rFonts w:ascii="Cambria" w:eastAsia="Symbol" w:hAnsi="Cambria"/>
        </w:rPr>
        <w:t>µ</w:t>
      </w:r>
      <w:r w:rsidRPr="00266A28">
        <w:rPr>
          <w:rFonts w:ascii="Cambria" w:hAnsi="Cambria"/>
        </w:rPr>
        <w:t xml:space="preserve">L resuspension buffer R (Neon Transfection System </w:t>
      </w:r>
      <w:r w:rsidRPr="00266A28">
        <w:rPr>
          <w:rFonts w:ascii="Cambria" w:hAnsi="Cambria"/>
          <w:lang w:val="vi-VN"/>
        </w:rPr>
        <w:t>100</w:t>
      </w:r>
      <w:r w:rsidRPr="00266A28">
        <w:rPr>
          <w:rFonts w:ascii="Cambria" w:hAnsi="Cambria"/>
        </w:rPr>
        <w:t xml:space="preserve"> </w:t>
      </w:r>
      <w:r w:rsidRPr="00266A28">
        <w:rPr>
          <w:rFonts w:ascii="Cambria" w:eastAsia="Symbol" w:hAnsi="Cambria"/>
        </w:rPr>
        <w:t>µ</w:t>
      </w:r>
      <w:r w:rsidRPr="00266A28">
        <w:rPr>
          <w:rFonts w:ascii="Cambria" w:hAnsi="Cambria"/>
          <w:lang w:val="vi-VN"/>
        </w:rPr>
        <w:t>L kit</w:t>
      </w:r>
      <w:r w:rsidRPr="00266A28">
        <w:rPr>
          <w:rFonts w:ascii="Cambria" w:hAnsi="Cambria"/>
        </w:rPr>
        <w:t>, Invitrogen). Cells were then electroporated with the Neon Transfection System using the following parameters: single pulse of 1100 V for 30 ms. The electroporated cell suspension was then flushed into a single well of a 6-well coated with Synthemax II-SC substrate</w:t>
      </w:r>
      <w:r>
        <w:rPr>
          <w:rFonts w:ascii="Cambria" w:hAnsi="Cambria"/>
        </w:rPr>
        <w:t xml:space="preserve"> as above</w:t>
      </w:r>
      <w:r w:rsidRPr="00266A28">
        <w:rPr>
          <w:rFonts w:ascii="Cambria" w:hAnsi="Cambria"/>
        </w:rPr>
        <w:t xml:space="preserve"> containing StemMACS</w:t>
      </w:r>
      <w:r w:rsidRPr="00266A28">
        <w:rPr>
          <w:rFonts w:ascii="Cambria" w:hAnsi="Cambria"/>
          <w:vertAlign w:val="superscript"/>
        </w:rPr>
        <w:t xml:space="preserve">TM </w:t>
      </w:r>
      <w:r w:rsidRPr="00266A28">
        <w:rPr>
          <w:rFonts w:ascii="Cambria" w:hAnsi="Cambria"/>
        </w:rPr>
        <w:t xml:space="preserve">iPS Brew XF medium supplemented with 10 </w:t>
      </w:r>
      <w:r w:rsidRPr="00266A28">
        <w:rPr>
          <w:rFonts w:ascii="Cambria" w:eastAsia="Symbol" w:hAnsi="Cambria"/>
        </w:rPr>
        <w:t>µM of Y-27632</w:t>
      </w:r>
      <w:r w:rsidRPr="00266A28">
        <w:rPr>
          <w:rFonts w:ascii="Cambria" w:hAnsi="Cambria"/>
        </w:rPr>
        <w:t>. Of note, another well containing cells electroporated without plasmids was used as a control to define the best time window at which the puromycin treatment had to be stopped to select the electroporated cells. 24 hours after electroporation, the culture medium was replaced with StemMACS</w:t>
      </w:r>
      <w:r w:rsidRPr="00266A28">
        <w:rPr>
          <w:rFonts w:ascii="Cambria" w:hAnsi="Cambria"/>
          <w:vertAlign w:val="superscript"/>
        </w:rPr>
        <w:t xml:space="preserve">TM </w:t>
      </w:r>
      <w:r w:rsidRPr="00266A28">
        <w:rPr>
          <w:rFonts w:ascii="Cambria" w:hAnsi="Cambria"/>
        </w:rPr>
        <w:t xml:space="preserve">iPS Brew XF medium supplemented with </w:t>
      </w:r>
      <w:r w:rsidRPr="00266A28">
        <w:rPr>
          <w:rFonts w:ascii="Cambria" w:hAnsi="Cambria"/>
        </w:rPr>
        <w:lastRenderedPageBreak/>
        <w:t xml:space="preserve">puromycin 1 </w:t>
      </w:r>
      <w:r w:rsidRPr="00266A28">
        <w:rPr>
          <w:rFonts w:ascii="Cambria" w:eastAsia="Symbol" w:hAnsi="Cambria"/>
        </w:rPr>
        <w:t>µ</w:t>
      </w:r>
      <w:r w:rsidRPr="00266A28">
        <w:rPr>
          <w:rFonts w:ascii="Cambria" w:hAnsi="Cambria"/>
        </w:rPr>
        <w:t>g/</w:t>
      </w:r>
      <w:r w:rsidRPr="00266A28">
        <w:rPr>
          <w:rFonts w:ascii="Cambria" w:eastAsia="Symbol" w:hAnsi="Cambria"/>
        </w:rPr>
        <w:t>µ</w:t>
      </w:r>
      <w:r w:rsidRPr="00266A28">
        <w:rPr>
          <w:rFonts w:ascii="Cambria" w:hAnsi="Cambria"/>
        </w:rPr>
        <w:t>L. After 24h of selection and checking for the complete death of all control electroporated cells, the puromycin-resistant cells were switched back to normal culture iPS-Brew medium and were maintained until clonal colonies could be observed.</w:t>
      </w:r>
    </w:p>
    <w:p w14:paraId="093D0F77" w14:textId="77777777" w:rsidR="00B41B2A" w:rsidRPr="00266A28" w:rsidRDefault="00B41B2A" w:rsidP="00B41B2A">
      <w:pPr>
        <w:spacing w:before="240" w:line="480" w:lineRule="auto"/>
        <w:jc w:val="both"/>
        <w:rPr>
          <w:rFonts w:ascii="Cambria" w:hAnsi="Cambria"/>
          <w:i/>
          <w:iCs/>
        </w:rPr>
      </w:pPr>
      <w:r w:rsidRPr="00266A28">
        <w:rPr>
          <w:rFonts w:ascii="Cambria" w:hAnsi="Cambria"/>
          <w:i/>
          <w:iCs/>
        </w:rPr>
        <w:t>Clone isolation and screening</w:t>
      </w:r>
    </w:p>
    <w:p w14:paraId="068705FA" w14:textId="77777777" w:rsidR="00B41B2A" w:rsidRPr="00266A28" w:rsidRDefault="00B41B2A" w:rsidP="00B41B2A">
      <w:pPr>
        <w:pageBreakBefore/>
        <w:spacing w:before="240" w:line="480" w:lineRule="auto"/>
        <w:jc w:val="both"/>
        <w:rPr>
          <w:rFonts w:ascii="Cambria" w:hAnsi="Cambria"/>
        </w:rPr>
      </w:pPr>
      <w:r w:rsidRPr="00266A28">
        <w:rPr>
          <w:rFonts w:ascii="Cambria" w:hAnsi="Cambria"/>
        </w:rPr>
        <w:lastRenderedPageBreak/>
        <w:t>On days 3 post-transfection, we used the cleaved amplified polymorphic sequences (CAPS) assay to estimate the efficacy of CRISPR/Cas9 in bulk transfected hiPSC populations to choose the number of colonies to be picked.</w:t>
      </w:r>
      <w:r w:rsidRPr="00266A28">
        <w:rPr>
          <w:rFonts w:ascii="Cambria" w:hAnsi="Cambria"/>
          <w:lang w:val="vi-VN"/>
        </w:rPr>
        <w:t xml:space="preserve"> </w:t>
      </w:r>
      <w:r w:rsidRPr="00266A28">
        <w:rPr>
          <w:rFonts w:ascii="Cambria" w:hAnsi="Cambria"/>
        </w:rPr>
        <w:t>CAPS analysis is one of the most widely used mutation detection methods</w:t>
      </w:r>
      <w:r w:rsidRPr="00266A28">
        <w:rPr>
          <w:rFonts w:ascii="Cambria" w:hAnsi="Cambria"/>
        </w:rPr>
        <w:fldChar w:fldCharType="begin"/>
      </w:r>
      <w:r w:rsidRPr="00266A28">
        <w:rPr>
          <w:rFonts w:ascii="Cambria" w:hAnsi="Cambria"/>
        </w:rPr>
        <w:instrText xml:space="preserve"> ADDIN ZOTERO_ITEM CSL_CITATION {"citationID":"vHgBIGH5","properties":{"formattedCitation":"\\super 31\\nosupersub{}","plainCitation":"31","noteIndex":0},"citationItems":[{"id":564,"uris":["http://zotero.org/users/8989415/items/Q4NH3RJG"],"itemData":{"id":564,"type":"article-journal","abstract":"The development of customizable sequence-specific nucleases such as TALENs, ZFNs and the powerful CRISPR/Cas9 system has revolutionized the field of genome editing. The CRISPR/Cas9 system is particularly versatile and has been applied in numerous species representing all branches of life. Regardless of the target organism, all researchers using sequence-specific nucleases face similar challenges: confirmation of the desired on-target mutation and the detection of off-target events. Here, we evaluate the most widely-used methods for the detection of on-target and off-target mutations in terms of workflow, sensitivity, strengths and weaknesses.","container-title":"Biotechnology Advances","DOI":"10.1016/j.biotechadv.2016.12.003","ISSN":"0734-9750","issue":"1","journalAbbreviation":"Biotechnology Advances","language":"en","page":"95-104","source":"ScienceDirect","title":"Detection of on-target and off-target mutations generated by CRISPR/Cas9 and other sequence-specific nucleases","URL":"https://www.sciencedirect.com/science/article/pii/S0734975016301586","volume":"35","author":[{"family":"Zischewski","given":"Julia"},{"family":"Fischer","given":"Rainer"},{"family":"Bortesi","given":"Luisa"}],"accessed":{"date-parts":[["2023",1,7]]},"issued":{"date-parts":[["2017",1,1]]}}}],"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31</w:t>
      </w:r>
      <w:r w:rsidRPr="00266A28">
        <w:rPr>
          <w:rFonts w:ascii="Cambria" w:hAnsi="Cambria"/>
        </w:rPr>
        <w:fldChar w:fldCharType="end"/>
      </w:r>
      <w:r w:rsidRPr="00266A28">
        <w:rPr>
          <w:rFonts w:ascii="Cambria" w:hAnsi="Cambria"/>
        </w:rPr>
        <w:t xml:space="preserve">. A restriction enzyme recognition site is inserted in the donor template. </w:t>
      </w:r>
      <w:r w:rsidRPr="00266A28">
        <w:rPr>
          <w:rFonts w:ascii="Cambria" w:hAnsi="Cambria"/>
          <w:lang w:val="vi-VN"/>
        </w:rPr>
        <w:t xml:space="preserve">CAPS primers and restriction enzymes were determined with the help of </w:t>
      </w:r>
      <w:r w:rsidRPr="00266A28">
        <w:rPr>
          <w:rFonts w:ascii="Cambria" w:hAnsi="Cambria"/>
        </w:rPr>
        <w:t xml:space="preserve">AmplifX software (version 2.0.0b3; https://inp.univ-amu.fr/en/amplifx-manage-test-and-design-your-primers-for-pcr). CAPS primers were listed in </w:t>
      </w:r>
      <w:r w:rsidRPr="00266A28">
        <w:rPr>
          <w:rFonts w:ascii="Cambria" w:hAnsi="Cambria"/>
          <w:b/>
          <w:bCs/>
        </w:rPr>
        <w:t>Suppl. Table S4</w:t>
      </w:r>
      <w:r w:rsidRPr="00266A28">
        <w:rPr>
          <w:rFonts w:ascii="Cambria" w:hAnsi="Cambria"/>
        </w:rPr>
        <w:t>.</w:t>
      </w:r>
      <w:r w:rsidRPr="00266A28">
        <w:rPr>
          <w:rFonts w:ascii="Cambria" w:hAnsi="Cambria"/>
          <w:b/>
          <w:bCs/>
        </w:rPr>
        <w:t xml:space="preserve"> </w:t>
      </w:r>
      <w:r w:rsidRPr="00266A28">
        <w:rPr>
          <w:rFonts w:ascii="Cambria" w:hAnsi="Cambria"/>
        </w:rPr>
        <w:t>The CAPS products were separated and visualized by electrophoresis on a 2% agarose gel and analyzed for densitometry with ImageJ</w:t>
      </w:r>
      <w:r w:rsidRPr="00266A28">
        <w:rPr>
          <w:rFonts w:ascii="Cambria" w:hAnsi="Cambria"/>
        </w:rPr>
        <w:fldChar w:fldCharType="begin"/>
      </w:r>
      <w:r w:rsidRPr="00266A28">
        <w:rPr>
          <w:rFonts w:ascii="Cambria" w:hAnsi="Cambria"/>
        </w:rPr>
        <w:instrText xml:space="preserve"> ADDIN ZOTERO_ITEM CSL_CITATION {"citationID":"LPsT92eF","properties":{"formattedCitation":"\\super 25,30\\nosupersub{}","plainCitation":"25,30","noteIndex":0},"citationItems":[{"id":561,"uris":["http://zotero.org/users/8989415/items/P5PJVW77"],"itemData":{"id":561,"type":"article-journal","abstract":"Apolipoprotein E4 (APOEε4) is the major allelic risk factor for late-onset sporadic Alzheimer's disease (sAD). Inflammation is increasingly considered as critical in sAD initiation and progression. Identifying brain molecular mechanisms that could bridge these two risk factors remain unelucidated. Leveraging induced pluripotent stem cell (iPSC)-based strategies, we demonstrate that APOE controls inflammation in human astrocytes by regulating Transgelin 3 (TAGLN3) expression and, ultimately, nuclear factor κB (NF-κB) activation. We uncover that APOE4 specifically downregulates TAGLN3, involving histone deacetylases activity, which results in low-grade chronic inflammation and hyperactivated inflammatory responses. We show that APOE4 exerts a dominant negative effect to prime astrocytes toward a pro-inflammatory state that is pharmacologically reversible by TAGLN3 supplementation. We further confirm that TAGLN3 is downregulated in the brain of patients with sAD. Our findings highlight the APOE-TAGLN3-NF-κB axis regulating neuroinflammation in human astrocytes and reveal TAGLN3 as a molecular target to modulate neuroinflammation, as well as a potential biomarker for AD.","container-title":"Cell Reports","DOI":"10.1016/j.celrep.2022.111200","ISSN":"2211-1247","issue":"7","journalAbbreviation":"Cell Rep","language":"eng","note":"PMID: 35977506","page":"111200","source":"PubMed","title":"APOE4 drives inflammation in human astrocytes via TAGLN3 repression and NF-κB activation","volume":"40","author":[{"family":"Arnaud","given":"Laurie"},{"family":"Benech","given":"Philippe"},{"family":"Greetham","given":"Louise"},{"family":"Stephan","given":"Delphine"},{"family":"Jimenez","given":"Angélique"},{"family":"Jullien","given":"Nicolas"},{"family":"García-González","given":"Laura"},{"family":"Tsvetkov","given":"Philipp O."},{"family":"Devred","given":"François"},{"family":"Sancho-Martinez","given":"Ignacio"},{"family":"Izpisua Belmonte","given":"Juan Carlos"},{"family":"Baranger","given":"Kévin"},{"family":"Rivera","given":"Santiago"},{"family":"Nivet","given":"Emmanuel"}],"issued":{"date-parts":[["2022",8,16]]}}},{"id":368,"uris":["http://zotero.org/users/8989415/items/W26LCWXC"],"itemData":{"id":368,"type":"article-journal","container-title":"Nature Protocols","DOI":"10.1038/nprot.2016.171","ISSN":"1754-2189, 1750-2799","issue":"2","journalAbbreviation":"Nat Protoc","language":"en","page":"329-354","source":"DOI.org (Crossref)","title":"Precise and efficient scarless genome editing in stem cells using CORRECT","URL":"https://www.nature.com/articles/nprot.2016.171","volume":"12","author":[{"family":"Kwart","given":"Dylan"},{"family":"Paquet","given":"Dominik"},{"family":"Teo","given":"Shaun"},{"family":"Tessier-Lavigne","given":"Marc"}],"accessed":{"date-parts":[["2022",10,2]]},"issued":{"date-parts":[["2017",2]]}}}],"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25,30</w:t>
      </w:r>
      <w:r w:rsidRPr="00266A28">
        <w:rPr>
          <w:rFonts w:ascii="Cambria" w:hAnsi="Cambria"/>
        </w:rPr>
        <w:fldChar w:fldCharType="end"/>
      </w:r>
      <w:r w:rsidRPr="00266A28">
        <w:rPr>
          <w:rFonts w:ascii="Cambria" w:hAnsi="Cambria"/>
        </w:rPr>
        <w:t>.</w:t>
      </w:r>
    </w:p>
    <w:p w14:paraId="04FCEEB6" w14:textId="77777777" w:rsidR="00B41B2A" w:rsidRPr="00266A28" w:rsidRDefault="00B41B2A" w:rsidP="00B41B2A">
      <w:pPr>
        <w:spacing w:before="240" w:line="480" w:lineRule="auto"/>
        <w:jc w:val="both"/>
        <w:rPr>
          <w:rFonts w:ascii="Cambria" w:hAnsi="Cambria"/>
        </w:rPr>
      </w:pPr>
      <w:r w:rsidRPr="00266A28">
        <w:rPr>
          <w:rFonts w:ascii="Cambria" w:hAnsi="Cambria"/>
        </w:rPr>
        <w:t xml:space="preserve">After 10 days, the CAPS assay was also used to screen and  identify the  possible </w:t>
      </w:r>
      <w:r w:rsidRPr="00266A28">
        <w:rPr>
          <w:rFonts w:ascii="Cambria" w:hAnsi="Cambria"/>
          <w:i/>
          <w:iCs/>
        </w:rPr>
        <w:t>knock-in</w:t>
      </w:r>
      <w:r w:rsidRPr="00266A28">
        <w:rPr>
          <w:rFonts w:ascii="Cambria" w:hAnsi="Cambria"/>
        </w:rPr>
        <w:t xml:space="preserve"> (</w:t>
      </w:r>
      <w:r w:rsidRPr="00266A28">
        <w:rPr>
          <w:rFonts w:ascii="Cambria" w:hAnsi="Cambria"/>
          <w:i/>
          <w:iCs/>
        </w:rPr>
        <w:t>KI</w:t>
      </w:r>
      <w:r w:rsidRPr="00266A28">
        <w:rPr>
          <w:rFonts w:ascii="Cambria" w:hAnsi="Cambria"/>
        </w:rPr>
        <w:t xml:space="preserve">) clones. Each individual colony arising from a single puromycin-resistant cell was manually picked under a microscope and cut in two halves: one half was used for genomic DNA extraction followed by CAPS screening and then confirmed by Sanger sequencing, the other haft was detached, gently fragmented and transferred to a single well of a Synthemax II-SC substrate coated 12-well plate containing pre-warmed StemMACS iPS-Brew XF medium supplemented with 10 </w:t>
      </w:r>
      <w:r w:rsidRPr="00266A28">
        <w:rPr>
          <w:rFonts w:ascii="Cambria" w:eastAsia="Symbol" w:hAnsi="Cambria"/>
        </w:rPr>
        <w:t>µ</w:t>
      </w:r>
      <w:r w:rsidRPr="00266A28">
        <w:rPr>
          <w:rFonts w:ascii="Cambria" w:hAnsi="Cambria"/>
        </w:rPr>
        <w:t>M Y-27632. These clones were maintained in culture  until colonies were expanded enough to be passaged manually or using ReleSR. After expansion, each individual clone was then cryopreserved using StemMACS Cryo-Brew</w:t>
      </w:r>
      <w:r w:rsidRPr="00266A28">
        <w:rPr>
          <w:rFonts w:ascii="Cambria" w:hAnsi="Cambria"/>
        </w:rPr>
        <w:fldChar w:fldCharType="begin"/>
      </w:r>
      <w:r w:rsidRPr="00266A28">
        <w:rPr>
          <w:rFonts w:ascii="Cambria" w:hAnsi="Cambria"/>
        </w:rPr>
        <w:instrText xml:space="preserve"> ADDIN ZOTERO_ITEM CSL_CITATION {"citationID":"Uvcw2vLw","properties":{"formattedCitation":"\\super 32\\nosupersub{}","plainCitation":"32","noteIndex":0},"citationItems":[{"id":1032,"uris":["http://zotero.org/users/8989415/items/DKQ4E7TP"],"itemData":{"id":1032,"type":"webpage","title":"StemMACS™ Cryo-Brew | Stem cell culture media | Cell culture media | MACS Cell Culture and Stimulation | Products and services | France","URL":"https://www.miltenyibiotec.com/FR-en/products/stemmacs-cryo-brew.html#130-109-558","accessed":{"date-parts":[["2023",3,30]]}}}],"schema":"https://github.com/citation-style-language/schema/raw/master/csl-citation.json"} </w:instrText>
      </w:r>
      <w:r w:rsidRPr="00266A28">
        <w:rPr>
          <w:rFonts w:ascii="Cambria" w:hAnsi="Cambria"/>
        </w:rPr>
        <w:fldChar w:fldCharType="separate"/>
      </w:r>
      <w:r w:rsidRPr="00266A28">
        <w:rPr>
          <w:rFonts w:ascii="Cambria" w:hAnsi="Cambria"/>
          <w:vertAlign w:val="superscript"/>
        </w:rPr>
        <w:t>32</w:t>
      </w:r>
      <w:r w:rsidRPr="00266A28">
        <w:rPr>
          <w:rFonts w:ascii="Cambria" w:hAnsi="Cambria"/>
        </w:rPr>
        <w:fldChar w:fldCharType="end"/>
      </w:r>
      <w:r w:rsidRPr="00266A28">
        <w:rPr>
          <w:rFonts w:ascii="Cambria" w:hAnsi="Cambria"/>
        </w:rPr>
        <w:t xml:space="preserve"> . </w:t>
      </w:r>
    </w:p>
    <w:p w14:paraId="765E7A01" w14:textId="77777777" w:rsidR="00B41B2A" w:rsidRPr="00266A28" w:rsidRDefault="00B41B2A" w:rsidP="00B41B2A">
      <w:pPr>
        <w:spacing w:before="240" w:line="480" w:lineRule="auto"/>
        <w:jc w:val="both"/>
        <w:rPr>
          <w:rFonts w:ascii="Cambria" w:eastAsia="Symbol" w:hAnsi="Cambria"/>
        </w:rPr>
      </w:pPr>
      <w:r w:rsidRPr="00266A28">
        <w:rPr>
          <w:rFonts w:ascii="Cambria" w:hAnsi="Cambria"/>
        </w:rPr>
        <w:t xml:space="preserve">KI clones were screened by CAPS assay and confirmed by Sanger sequencing. For genomic DNA extraction, one haft of each of the colony was individually transferred into 0.2 mL PCR tube and centrifuged 5 min at 300 x g. After remove the supernatant, the pellet cells washed with 150 </w:t>
      </w:r>
      <w:r w:rsidRPr="00266A28">
        <w:rPr>
          <w:rFonts w:ascii="Cambria" w:eastAsia="Symbol" w:hAnsi="Cambria"/>
        </w:rPr>
        <w:t xml:space="preserve">µL DPBS without </w:t>
      </w:r>
      <w:r w:rsidRPr="00266A28">
        <w:rPr>
          <w:rFonts w:ascii="Cambria" w:hAnsi="Cambria"/>
        </w:rPr>
        <w:t>Ca</w:t>
      </w:r>
      <w:r w:rsidRPr="00266A28">
        <w:rPr>
          <w:rFonts w:ascii="Cambria" w:hAnsi="Cambria"/>
          <w:vertAlign w:val="superscript"/>
        </w:rPr>
        <w:t xml:space="preserve">2+ </w:t>
      </w:r>
      <w:r w:rsidRPr="00266A28">
        <w:rPr>
          <w:rFonts w:ascii="Cambria" w:hAnsi="Cambria"/>
        </w:rPr>
        <w:t>and Mg</w:t>
      </w:r>
      <w:r w:rsidRPr="00266A28">
        <w:rPr>
          <w:rFonts w:ascii="Cambria" w:hAnsi="Cambria"/>
          <w:vertAlign w:val="superscript"/>
        </w:rPr>
        <w:t xml:space="preserve">2+ </w:t>
      </w:r>
      <w:r w:rsidRPr="00266A28">
        <w:rPr>
          <w:rFonts w:ascii="Cambria" w:hAnsi="Cambria"/>
        </w:rPr>
        <w:t xml:space="preserve">and centrifuged 5 min at 300 x g. The cells were re-suspended with a 20 </w:t>
      </w:r>
      <w:r w:rsidRPr="00266A28">
        <w:rPr>
          <w:rFonts w:ascii="Cambria" w:eastAsia="Symbol" w:hAnsi="Cambria"/>
        </w:rPr>
        <w:t xml:space="preserve">µL mix containing: 1X of the 5X PrimeSTAR GXL Buffer </w:t>
      </w:r>
      <w:r w:rsidRPr="00266A28">
        <w:rPr>
          <w:rFonts w:ascii="Cambria" w:eastAsia="Symbol" w:hAnsi="Cambria"/>
        </w:rPr>
        <w:lastRenderedPageBreak/>
        <w:t>(</w:t>
      </w:r>
      <w:r w:rsidRPr="00266A28">
        <w:rPr>
          <w:rFonts w:ascii="Cambria" w:eastAsia="Calibri" w:hAnsi="Cambria"/>
          <w:color w:val="000000" w:themeColor="text1"/>
          <w:lang w:val="it-IT"/>
        </w:rPr>
        <w:t>Clontech, Takara Bio, Shiga, Japan), proteinase K (0.167 mg/mL, Roche Diagnostics, Basel, Switzerland) and ddH</w:t>
      </w:r>
      <w:r w:rsidRPr="00266A28">
        <w:rPr>
          <w:rFonts w:ascii="Cambria" w:eastAsia="Calibri" w:hAnsi="Cambria"/>
          <w:color w:val="000000" w:themeColor="text1"/>
          <w:vertAlign w:val="subscript"/>
          <w:lang w:val="it-IT"/>
        </w:rPr>
        <w:t>2</w:t>
      </w:r>
      <w:r w:rsidRPr="00266A28">
        <w:rPr>
          <w:rFonts w:ascii="Cambria" w:eastAsia="Calibri" w:hAnsi="Cambria"/>
          <w:color w:val="000000" w:themeColor="text1"/>
          <w:lang w:val="it-IT"/>
        </w:rPr>
        <w:t xml:space="preserve">0. DNA extraction was performed using a thermocycler with the following settings: 3h at 55°C and 30 min at 95°C. Then, a 20 </w:t>
      </w:r>
      <w:r w:rsidRPr="00266A28">
        <w:rPr>
          <w:rFonts w:ascii="Cambria" w:eastAsia="Symbol" w:hAnsi="Cambria"/>
        </w:rPr>
        <w:t xml:space="preserve">µL PCR reaction was performed using 1 µL of  the extracted genomic DNA and 19 µL of a PCR mix containg 1X of the 5X PrimeSTAR GXL Buffer, PrimeSTAR GXL DNA polymerase (0.25 U/10 µL), dNTPs (160 µM each) and the specific primers for each genotypic situation reported in </w:t>
      </w:r>
      <w:r w:rsidRPr="00266A28">
        <w:rPr>
          <w:rFonts w:ascii="Cambria" w:hAnsi="Cambria"/>
          <w:b/>
          <w:bCs/>
        </w:rPr>
        <w:t>Suppl. Table S4</w:t>
      </w:r>
      <w:r w:rsidRPr="00266A28">
        <w:rPr>
          <w:rFonts w:ascii="Cambria" w:eastAsia="Symbol" w:hAnsi="Cambria"/>
        </w:rPr>
        <w:t xml:space="preserve">. PCR reaction was performed using the PCR condition reported in </w:t>
      </w:r>
      <w:r w:rsidRPr="00266A28">
        <w:rPr>
          <w:rFonts w:ascii="Cambria" w:eastAsia="Symbol" w:hAnsi="Cambria"/>
          <w:b/>
          <w:bCs/>
        </w:rPr>
        <w:t>Suppl. Table S5 – Suppl. Table S6</w:t>
      </w:r>
      <w:r w:rsidRPr="00266A28">
        <w:rPr>
          <w:rFonts w:ascii="Cambria" w:eastAsia="Symbol" w:hAnsi="Cambria"/>
        </w:rPr>
        <w:t xml:space="preserve">. In the case of TBX19, </w:t>
      </w:r>
      <w:r w:rsidRPr="00266A28">
        <w:rPr>
          <w:rFonts w:ascii="Cambria" w:hAnsi="Cambria"/>
        </w:rPr>
        <w:t xml:space="preserve">the PCR product was digested with the MseI enzyme (New England Biolabs, NEB, Ipswich, Massachusetts, USA) whose recognition site is the blocking mutation site (there was not the restriction site at the target site). For the digestion 10 </w:t>
      </w:r>
      <w:r w:rsidRPr="00266A28">
        <w:rPr>
          <w:rFonts w:ascii="Cambria" w:hAnsi="Cambria"/>
        </w:rPr>
        <w:sym w:font="Symbol" w:char="F06D"/>
      </w:r>
      <w:r w:rsidRPr="00266A28">
        <w:rPr>
          <w:rFonts w:ascii="Cambria" w:hAnsi="Cambria"/>
        </w:rPr>
        <w:t xml:space="preserve">L PCR product are combined with 0.5 </w:t>
      </w:r>
      <w:r w:rsidRPr="00266A28">
        <w:rPr>
          <w:rFonts w:ascii="Cambria" w:hAnsi="Cambria"/>
        </w:rPr>
        <w:sym w:font="Symbol" w:char="F06D"/>
      </w:r>
      <w:r w:rsidRPr="00266A28">
        <w:rPr>
          <w:rFonts w:ascii="Cambria" w:hAnsi="Cambria"/>
        </w:rPr>
        <w:t xml:space="preserve">L of MseI, incubated at 37°C for 2 h or 0.05 </w:t>
      </w:r>
      <w:r w:rsidRPr="00266A28">
        <w:rPr>
          <w:rFonts w:ascii="Cambria" w:hAnsi="Cambria"/>
        </w:rPr>
        <w:sym w:font="Symbol" w:char="F06D"/>
      </w:r>
      <w:r w:rsidRPr="00266A28">
        <w:rPr>
          <w:rFonts w:ascii="Cambria" w:hAnsi="Cambria"/>
        </w:rPr>
        <w:t xml:space="preserve">L of MseI overnight at 37°C. In the case of NFKB2, we used the BtsI enzyme (New England Biolabs, NEB, Ipswich, Massachusetts, USA) whose recognition site is at the target site. For the digestion 10 </w:t>
      </w:r>
      <w:r w:rsidRPr="00266A28">
        <w:rPr>
          <w:rFonts w:ascii="Cambria" w:hAnsi="Cambria"/>
        </w:rPr>
        <w:sym w:font="Symbol" w:char="F06D"/>
      </w:r>
      <w:r w:rsidRPr="00266A28">
        <w:rPr>
          <w:rFonts w:ascii="Cambria" w:hAnsi="Cambria"/>
        </w:rPr>
        <w:t xml:space="preserve">L PCR product are combined with 0.5 </w:t>
      </w:r>
      <w:r w:rsidRPr="00266A28">
        <w:rPr>
          <w:rFonts w:ascii="Cambria" w:hAnsi="Cambria"/>
        </w:rPr>
        <w:sym w:font="Symbol" w:char="F06D"/>
      </w:r>
      <w:r w:rsidRPr="00266A28">
        <w:rPr>
          <w:rFonts w:ascii="Cambria" w:hAnsi="Cambria"/>
        </w:rPr>
        <w:t xml:space="preserve">L of BtsI, incubated at 55°C for 2h or 0.05 </w:t>
      </w:r>
      <w:r w:rsidRPr="00266A28">
        <w:rPr>
          <w:rFonts w:ascii="Cambria" w:hAnsi="Cambria"/>
        </w:rPr>
        <w:sym w:font="Symbol" w:char="F06D"/>
      </w:r>
      <w:r w:rsidRPr="00266A28">
        <w:rPr>
          <w:rFonts w:ascii="Cambria" w:hAnsi="Cambria"/>
        </w:rPr>
        <w:t xml:space="preserve">L overnight at 55°C. The samples were then deposited to migrate onto a 2% agarose gel and revealed to analysze the size of the amplicon for each individual clone. </w:t>
      </w:r>
    </w:p>
    <w:p w14:paraId="217B79EB" w14:textId="77777777" w:rsidR="00B41B2A" w:rsidRPr="00286E1E" w:rsidRDefault="00B41B2A" w:rsidP="00286E1E">
      <w:pPr>
        <w:spacing w:before="240" w:line="480" w:lineRule="auto"/>
        <w:jc w:val="both"/>
        <w:rPr>
          <w:rFonts w:ascii="Cambria" w:hAnsi="Cambria"/>
        </w:rPr>
      </w:pPr>
      <w:r w:rsidRPr="00266A28">
        <w:rPr>
          <w:rFonts w:ascii="Cambria" w:hAnsi="Cambria"/>
        </w:rPr>
        <w:t xml:space="preserve">The DNA of clones identified as possibly KI was purified using a DNA purification kit (Macherey-Nagel), and the samples were verified by the Sanger sequencing (Genewiz, Leipzig, Germany). Analyses of Sanger traces were done by Sequencher DNA sequence analysis software (version 5.4.6, Gene Codes corporation, Ann Arbor, MI USA, </w:t>
      </w:r>
      <w:hyperlink r:id="rId5" w:history="1">
        <w:r w:rsidRPr="00266A28">
          <w:rPr>
            <w:rStyle w:val="Lienhypertexte"/>
            <w:rFonts w:ascii="Cambria" w:eastAsia="Charter" w:hAnsi="Cambria" w:cs="Arial"/>
            <w:color w:val="0066CC"/>
            <w:shd w:val="clear" w:color="auto" w:fill="FFFFFF"/>
          </w:rPr>
          <w:t>http://www.genecodes.com</w:t>
        </w:r>
      </w:hyperlink>
      <w:r w:rsidRPr="00266A28">
        <w:rPr>
          <w:rFonts w:ascii="Cambria" w:hAnsi="Cambria"/>
        </w:rPr>
        <w:t xml:space="preserve">) to aligned sequences of KI clones with WT sequence to confirm the successful edition. Sanger sequencing primers are described in </w:t>
      </w:r>
      <w:r w:rsidRPr="00266A28">
        <w:rPr>
          <w:rFonts w:ascii="Cambria" w:hAnsi="Cambria"/>
          <w:b/>
          <w:bCs/>
        </w:rPr>
        <w:t>Suppl. Table S4</w:t>
      </w:r>
      <w:r w:rsidRPr="00266A28">
        <w:rPr>
          <w:rFonts w:ascii="Cambria" w:hAnsi="Cambria"/>
        </w:rPr>
        <w:t>. KI clones were kept, amplified and then cryopreserved.</w:t>
      </w:r>
    </w:p>
    <w:sectPr w:rsidR="00B41B2A" w:rsidRPr="00286E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Charter">
    <w:charset w:val="00"/>
    <w:family w:val="roman"/>
    <w:pitch w:val="variable"/>
    <w:sig w:usb0="800000AF" w:usb1="1000204A" w:usb2="00000000" w:usb3="00000000" w:csb0="0000001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044063"/>
    <w:multiLevelType w:val="hybridMultilevel"/>
    <w:tmpl w:val="8652A26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B2A"/>
    <w:rsid w:val="00286E1E"/>
    <w:rsid w:val="009F7197"/>
    <w:rsid w:val="00B218D5"/>
    <w:rsid w:val="00B41B2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E95A0"/>
  <w15:chartTrackingRefBased/>
  <w15:docId w15:val="{D0173F45-9491-254A-B768-8EA9030C5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B41B2A"/>
    <w:rPr>
      <w:color w:val="0563C1" w:themeColor="hyperlink"/>
      <w:u w:val="single"/>
    </w:rPr>
  </w:style>
  <w:style w:type="paragraph" w:styleId="Paragraphedeliste">
    <w:name w:val="List Paragraph"/>
    <w:basedOn w:val="Normal"/>
    <w:link w:val="ParagraphedelisteCar"/>
    <w:uiPriority w:val="34"/>
    <w:qFormat/>
    <w:rsid w:val="00B41B2A"/>
    <w:pPr>
      <w:spacing w:after="200" w:line="276" w:lineRule="auto"/>
      <w:ind w:left="720" w:firstLine="284"/>
      <w:contextualSpacing/>
      <w:jc w:val="both"/>
    </w:pPr>
    <w:rPr>
      <w:rFonts w:ascii="Cambria" w:hAnsi="Cambria"/>
      <w:color w:val="000000" w:themeColor="text1"/>
      <w:kern w:val="0"/>
      <w:szCs w:val="22"/>
      <w:lang w:val="fr-FR"/>
      <w14:ligatures w14:val="none"/>
    </w:rPr>
  </w:style>
  <w:style w:type="character" w:customStyle="1" w:styleId="ParagraphedelisteCar">
    <w:name w:val="Paragraphe de liste Car"/>
    <w:basedOn w:val="Policepardfaut"/>
    <w:link w:val="Paragraphedeliste"/>
    <w:uiPriority w:val="34"/>
    <w:rsid w:val="00B41B2A"/>
    <w:rPr>
      <w:rFonts w:ascii="Cambria" w:hAnsi="Cambria"/>
      <w:color w:val="000000" w:themeColor="text1"/>
      <w:kern w:val="0"/>
      <w:szCs w:val="22"/>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genecodes.com/"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848</Words>
  <Characters>32165</Characters>
  <Application>Microsoft Office Word</Application>
  <DocSecurity>0</DocSecurity>
  <Lines>268</Lines>
  <Paragraphs>7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UQUIER Teddy</cp:lastModifiedBy>
  <cp:revision>2</cp:revision>
  <dcterms:created xsi:type="dcterms:W3CDTF">2024-07-25T08:33:00Z</dcterms:created>
  <dcterms:modified xsi:type="dcterms:W3CDTF">2024-07-25T08:33:00Z</dcterms:modified>
</cp:coreProperties>
</file>